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E51" w:rsidRDefault="00210E51" w:rsidP="008811F8">
      <w:pPr>
        <w:spacing w:line="240" w:lineRule="auto"/>
        <w:ind w:right="-568"/>
        <w:contextualSpacing/>
        <w:jc w:val="both"/>
        <w:rPr>
          <w:rFonts w:ascii="Times New Roman" w:hAnsi="Times New Roman" w:cs="Times New Roman"/>
          <w:b/>
        </w:rPr>
      </w:pPr>
    </w:p>
    <w:p w:rsidR="00D216AA" w:rsidRDefault="00D216AA" w:rsidP="008811F8">
      <w:pPr>
        <w:spacing w:line="240" w:lineRule="auto"/>
        <w:ind w:right="-568"/>
        <w:contextualSpacing/>
        <w:jc w:val="both"/>
        <w:rPr>
          <w:rFonts w:ascii="Times New Roman" w:hAnsi="Times New Roman" w:cs="Times New Roman"/>
          <w:b/>
        </w:rPr>
      </w:pPr>
    </w:p>
    <w:p w:rsidR="00110C0B" w:rsidRPr="00AA12A6" w:rsidRDefault="00956E54" w:rsidP="00AA12A6">
      <w:pPr>
        <w:spacing w:line="240" w:lineRule="auto"/>
        <w:ind w:right="-568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AR PARTICIPANT</w:t>
      </w:r>
      <w:r w:rsidR="0031569F" w:rsidRPr="00AA12A6">
        <w:rPr>
          <w:rFonts w:ascii="Times New Roman" w:hAnsi="Times New Roman" w:cs="Times New Roman"/>
          <w:b/>
        </w:rPr>
        <w:t>;</w:t>
      </w:r>
    </w:p>
    <w:p w:rsidR="00110C0B" w:rsidRPr="0057312F" w:rsidRDefault="00956E54" w:rsidP="00B7554E">
      <w:pPr>
        <w:spacing w:line="240" w:lineRule="auto"/>
        <w:ind w:right="-426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>
        <w:rPr>
          <w:rFonts w:ascii="Times New Roman" w:hAnsi="Times New Roman" w:cs="Times New Roman"/>
          <w:sz w:val="24"/>
          <w:szCs w:val="24"/>
        </w:rPr>
        <w:t>condu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alu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‘</w:t>
      </w:r>
      <w:r w:rsidRPr="00761083">
        <w:rPr>
          <w:rFonts w:ascii="Times New Roman" w:hAnsi="Times New Roman" w:cs="Times New Roman"/>
          <w:sz w:val="28"/>
          <w:szCs w:val="28"/>
          <w:lang w:val="en-US"/>
        </w:rPr>
        <w:t>Prevalence and determinants of smoking status among university students</w:t>
      </w:r>
      <w:r>
        <w:rPr>
          <w:rFonts w:ascii="Times New Roman" w:hAnsi="Times New Roman" w:cs="Times New Roman"/>
          <w:sz w:val="24"/>
          <w:szCs w:val="24"/>
        </w:rPr>
        <w:t xml:space="preserve">’.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ticip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11D03">
        <w:rPr>
          <w:rFonts w:ascii="Times New Roman" w:hAnsi="Times New Roman" w:cs="Times New Roman"/>
          <w:sz w:val="24"/>
          <w:szCs w:val="24"/>
        </w:rPr>
        <w:t>novel</w:t>
      </w:r>
      <w:proofErr w:type="spellEnd"/>
      <w:r w:rsidR="00C11D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a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terat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Ple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1D03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94CD5">
        <w:rPr>
          <w:rFonts w:ascii="Times New Roman" w:hAnsi="Times New Roman" w:cs="Times New Roman"/>
          <w:sz w:val="24"/>
          <w:szCs w:val="24"/>
          <w:u w:val="single"/>
        </w:rPr>
        <w:t xml:space="preserve">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ri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me on </w:t>
      </w:r>
      <w:proofErr w:type="spellStart"/>
      <w:r>
        <w:rPr>
          <w:rFonts w:ascii="Times New Roman" w:hAnsi="Times New Roman" w:cs="Times New Roman"/>
          <w:sz w:val="24"/>
          <w:szCs w:val="24"/>
        </w:rPr>
        <w:t>questionnai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Th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llabo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E0AD6" w:rsidRDefault="00956E54" w:rsidP="00B7554E">
      <w:pPr>
        <w:spacing w:line="240" w:lineRule="auto"/>
        <w:ind w:right="-426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Communication</w:t>
      </w:r>
      <w:proofErr w:type="spellEnd"/>
      <w:r w:rsidR="00DE0AD6" w:rsidRPr="00C32957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Prof. </w:t>
      </w:r>
      <w:r w:rsidR="00C32957" w:rsidRPr="00C32957">
        <w:rPr>
          <w:rFonts w:ascii="Times New Roman" w:hAnsi="Times New Roman" w:cs="Times New Roman"/>
          <w:sz w:val="20"/>
          <w:szCs w:val="20"/>
        </w:rPr>
        <w:t>Dr. Yalçın KANBAY</w:t>
      </w:r>
      <w:r w:rsidR="00FC3514" w:rsidRPr="00C32957">
        <w:rPr>
          <w:rFonts w:ascii="Times New Roman" w:hAnsi="Times New Roman" w:cs="Times New Roman"/>
          <w:sz w:val="20"/>
          <w:szCs w:val="20"/>
        </w:rPr>
        <w:t xml:space="preserve">, </w:t>
      </w:r>
      <w:r w:rsidR="00AC2557">
        <w:rPr>
          <w:rFonts w:ascii="Times New Roman" w:hAnsi="Times New Roman" w:cs="Times New Roman"/>
          <w:sz w:val="20"/>
          <w:szCs w:val="20"/>
        </w:rPr>
        <w:t xml:space="preserve">Artvin Çoruh </w:t>
      </w:r>
      <w:proofErr w:type="spellStart"/>
      <w:r w:rsidR="00AC2557">
        <w:rPr>
          <w:rFonts w:ascii="Times New Roman" w:hAnsi="Times New Roman" w:cs="Times New Roman"/>
          <w:sz w:val="20"/>
          <w:szCs w:val="20"/>
        </w:rPr>
        <w:t>Üniversity</w:t>
      </w:r>
      <w:proofErr w:type="spellEnd"/>
      <w:r w:rsidR="00DE0AD6" w:rsidRPr="00C3295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C2557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="00AC2557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AC2557">
        <w:rPr>
          <w:rFonts w:ascii="Times New Roman" w:hAnsi="Times New Roman" w:cs="Times New Roman"/>
          <w:sz w:val="20"/>
          <w:szCs w:val="20"/>
        </w:rPr>
        <w:t>Health</w:t>
      </w:r>
      <w:proofErr w:type="spellEnd"/>
      <w:r w:rsidR="00AC255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C2557">
        <w:rPr>
          <w:rFonts w:ascii="Times New Roman" w:hAnsi="Times New Roman" w:cs="Times New Roman"/>
          <w:sz w:val="20"/>
          <w:szCs w:val="20"/>
        </w:rPr>
        <w:t>Sciences</w:t>
      </w:r>
      <w:proofErr w:type="spellEnd"/>
      <w:r w:rsidR="00AC2557">
        <w:rPr>
          <w:rFonts w:ascii="Times New Roman" w:hAnsi="Times New Roman" w:cs="Times New Roman"/>
          <w:sz w:val="20"/>
          <w:szCs w:val="20"/>
        </w:rPr>
        <w:t xml:space="preserve"> </w:t>
      </w:r>
      <w:r w:rsidR="00903444">
        <w:rPr>
          <w:rFonts w:ascii="Times New Roman" w:hAnsi="Times New Roman" w:cs="Times New Roman"/>
          <w:sz w:val="20"/>
          <w:szCs w:val="20"/>
        </w:rPr>
        <w:t xml:space="preserve">// </w:t>
      </w:r>
      <w:hyperlink r:id="rId8" w:history="1">
        <w:r w:rsidR="00903444" w:rsidRPr="00B52C4C">
          <w:rPr>
            <w:rStyle w:val="Kpr"/>
            <w:rFonts w:ascii="Times New Roman" w:hAnsi="Times New Roman" w:cs="Times New Roman"/>
            <w:sz w:val="20"/>
            <w:szCs w:val="20"/>
          </w:rPr>
          <w:t>yalcinkanbay@hotmail.com</w:t>
        </w:r>
      </w:hyperlink>
    </w:p>
    <w:p w:rsidR="00A85678" w:rsidRPr="00AA12A6" w:rsidRDefault="00A85678" w:rsidP="00B7554E">
      <w:pPr>
        <w:spacing w:line="240" w:lineRule="auto"/>
        <w:ind w:right="-426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D216AA" w:rsidRPr="0057312F" w:rsidRDefault="00956E54" w:rsidP="0057312F">
      <w:pPr>
        <w:ind w:right="-142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ONAL DATA FORM</w:t>
      </w:r>
    </w:p>
    <w:tbl>
      <w:tblPr>
        <w:tblStyle w:val="TabloKlavuzu"/>
        <w:tblW w:w="10881" w:type="dxa"/>
        <w:tblLook w:val="04A0"/>
      </w:tblPr>
      <w:tblGrid>
        <w:gridCol w:w="5211"/>
        <w:gridCol w:w="5670"/>
      </w:tblGrid>
      <w:tr w:rsidR="00131E11" w:rsidRPr="00AA12A6" w:rsidTr="004A3287">
        <w:trPr>
          <w:trHeight w:val="11657"/>
        </w:trPr>
        <w:tc>
          <w:tcPr>
            <w:tcW w:w="5211" w:type="dxa"/>
          </w:tcPr>
          <w:p w:rsidR="00131E11" w:rsidRPr="00AA12A6" w:rsidRDefault="00956E54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1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Gender</w:t>
            </w:r>
            <w:proofErr w:type="spellEnd"/>
            <w:r w:rsidR="00131E11" w:rsidRPr="00AA12A6">
              <w:rPr>
                <w:rFonts w:ascii="Times New Roman" w:hAnsi="Times New Roman" w:cs="Times New Roman"/>
                <w:b/>
              </w:rPr>
              <w:t>:</w:t>
            </w:r>
            <w:r w:rsidR="00131E11"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342284539"/>
              </w:sdtPr>
              <w:sdtContent>
                <w:r w:rsidR="00131E11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  <w:r w:rsidR="00131E11" w:rsidRPr="00AA12A6">
              <w:rPr>
                <w:rFonts w:ascii="Times New Roman" w:hAnsi="Times New Roman" w:cs="Times New Roman"/>
              </w:rPr>
              <w:t xml:space="preserve">       </w:t>
            </w:r>
            <w:r w:rsidR="00131E11"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55049467"/>
              </w:sdtPr>
              <w:sdtContent>
                <w:r w:rsidR="00131E11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  <w:p w:rsidR="00214AB2" w:rsidRPr="00AA12A6" w:rsidRDefault="00214AB2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C11D03" w:rsidRDefault="00956E54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  <w:r w:rsidR="00131E11" w:rsidRPr="00AA12A6">
              <w:rPr>
                <w:rFonts w:ascii="Times New Roman" w:hAnsi="Times New Roman" w:cs="Times New Roman"/>
                <w:b/>
              </w:rPr>
              <w:t>:</w:t>
            </w:r>
            <w:r w:rsidR="0027725A">
              <w:rPr>
                <w:rFonts w:ascii="Times New Roman" w:hAnsi="Times New Roman" w:cs="Times New Roman"/>
              </w:rPr>
              <w:tab/>
              <w:t xml:space="preserve"> </w:t>
            </w:r>
            <w:proofErr w:type="gramStart"/>
            <w:r w:rsidR="0027725A">
              <w:rPr>
                <w:rFonts w:ascii="Times New Roman" w:hAnsi="Times New Roman" w:cs="Times New Roman"/>
              </w:rPr>
              <w:t>………</w:t>
            </w:r>
            <w:proofErr w:type="gramEnd"/>
            <w:r w:rsidR="0027725A">
              <w:rPr>
                <w:rFonts w:ascii="Times New Roman" w:hAnsi="Times New Roman" w:cs="Times New Roman"/>
              </w:rPr>
              <w:t xml:space="preserve">   </w:t>
            </w:r>
          </w:p>
          <w:p w:rsidR="00131E11" w:rsidRPr="00AA12A6" w:rsidRDefault="00C11D03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 w:rsidRPr="00C11D03">
              <w:rPr>
                <w:rFonts w:ascii="Times New Roman" w:hAnsi="Times New Roman" w:cs="Times New Roman"/>
                <w:b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Height</w:t>
            </w:r>
            <w:proofErr w:type="spellEnd"/>
            <w:proofErr w:type="gramStart"/>
            <w:r w:rsidR="0027725A" w:rsidRPr="0027725A">
              <w:rPr>
                <w:rFonts w:ascii="Times New Roman" w:hAnsi="Times New Roman" w:cs="Times New Roman"/>
                <w:b/>
              </w:rPr>
              <w:t>:</w:t>
            </w:r>
            <w:r w:rsidR="00956E54">
              <w:rPr>
                <w:rFonts w:ascii="Times New Roman" w:hAnsi="Times New Roman" w:cs="Times New Roman"/>
              </w:rPr>
              <w:t>……</w:t>
            </w:r>
            <w:proofErr w:type="gramEnd"/>
            <w:r w:rsidR="0027725A" w:rsidRPr="0027725A">
              <w:rPr>
                <w:rFonts w:ascii="Times New Roman" w:hAnsi="Times New Roman" w:cs="Times New Roman"/>
              </w:rPr>
              <w:t>cm</w:t>
            </w:r>
            <w:r w:rsidR="0027725A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Weight</w:t>
            </w:r>
            <w:proofErr w:type="spellEnd"/>
            <w:r w:rsidR="0027725A" w:rsidRPr="0027725A">
              <w:rPr>
                <w:rFonts w:ascii="Times New Roman" w:hAnsi="Times New Roman" w:cs="Times New Roman"/>
                <w:b/>
              </w:rPr>
              <w:t>:</w:t>
            </w:r>
            <w:r w:rsidR="0027725A">
              <w:rPr>
                <w:rFonts w:ascii="Times New Roman" w:hAnsi="Times New Roman" w:cs="Times New Roman"/>
              </w:rPr>
              <w:t>……Kg</w:t>
            </w:r>
          </w:p>
          <w:p w:rsidR="00E67DF5" w:rsidRDefault="00E67DF5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C11D03" w:rsidRDefault="00C11D03" w:rsidP="0066394E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  <w:r w:rsidR="00956E54">
              <w:rPr>
                <w:rFonts w:ascii="Times New Roman" w:hAnsi="Times New Roman" w:cs="Times New Roman"/>
                <w:b/>
              </w:rPr>
              <w:t>.</w:t>
            </w:r>
            <w:r w:rsidR="00447A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47A0A">
              <w:rPr>
                <w:rFonts w:ascii="Times New Roman" w:hAnsi="Times New Roman" w:cs="Times New Roman"/>
                <w:b/>
              </w:rPr>
              <w:t>Faculty</w:t>
            </w:r>
            <w:proofErr w:type="spellEnd"/>
            <w:r w:rsidR="00447A0A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="00447A0A">
              <w:rPr>
                <w:rFonts w:ascii="Times New Roman" w:hAnsi="Times New Roman" w:cs="Times New Roman"/>
                <w:b/>
              </w:rPr>
              <w:t>School</w:t>
            </w:r>
            <w:proofErr w:type="spellEnd"/>
            <w:r w:rsidR="00956205">
              <w:rPr>
                <w:rFonts w:ascii="Times New Roman" w:hAnsi="Times New Roman" w:cs="Times New Roman"/>
                <w:b/>
              </w:rPr>
              <w:t xml:space="preserve"> Name</w:t>
            </w:r>
            <w:proofErr w:type="gramStart"/>
            <w:r>
              <w:rPr>
                <w:rFonts w:ascii="Times New Roman" w:hAnsi="Times New Roman" w:cs="Times New Roman"/>
                <w:b/>
              </w:rPr>
              <w:t>:…………………</w:t>
            </w:r>
            <w:proofErr w:type="gramEnd"/>
          </w:p>
          <w:p w:rsidR="00956205" w:rsidRDefault="00956205" w:rsidP="0066394E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66394E" w:rsidRPr="00AA12A6" w:rsidRDefault="00EA7909" w:rsidP="0066394E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.2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</w:t>
            </w:r>
            <w:proofErr w:type="spellEnd"/>
            <w:r w:rsidR="00447A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85615">
              <w:rPr>
                <w:rFonts w:ascii="Times New Roman" w:hAnsi="Times New Roman" w:cs="Times New Roman"/>
                <w:b/>
              </w:rPr>
              <w:t>or</w:t>
            </w:r>
            <w:proofErr w:type="spellEnd"/>
            <w:r w:rsidR="00B8561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4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ec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leas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elect</w:t>
            </w:r>
            <w:proofErr w:type="spellEnd"/>
            <w:proofErr w:type="gramStart"/>
            <w:r w:rsidR="0066394E" w:rsidRPr="00AA12A6">
              <w:rPr>
                <w:rFonts w:ascii="Times New Roman" w:hAnsi="Times New Roman" w:cs="Times New Roman"/>
                <w:b/>
              </w:rPr>
              <w:t>:</w:t>
            </w:r>
            <w:r w:rsidR="0066394E" w:rsidRPr="0066394E">
              <w:rPr>
                <w:rFonts w:ascii="Times New Roman" w:hAnsi="Times New Roman" w:cs="Times New Roman"/>
              </w:rPr>
              <w:t>….………………..</w:t>
            </w:r>
            <w:proofErr w:type="gramEnd"/>
          </w:p>
          <w:p w:rsidR="0066394E" w:rsidRPr="00AA12A6" w:rsidRDefault="0066394E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131E11" w:rsidRPr="00AA12A6" w:rsidRDefault="00C11D03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  <w:r w:rsidR="00956E54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Department</w:t>
            </w:r>
            <w:proofErr w:type="spellEnd"/>
            <w:proofErr w:type="gramStart"/>
            <w:r w:rsidR="00131E11" w:rsidRPr="00AA12A6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  <w:r w:rsidR="00131E11" w:rsidRPr="00AA12A6">
              <w:rPr>
                <w:rFonts w:ascii="Times New Roman" w:hAnsi="Times New Roman" w:cs="Times New Roman"/>
                <w:b/>
              </w:rPr>
              <w:tab/>
            </w:r>
            <w:r w:rsidR="00131E11" w:rsidRPr="00AA12A6">
              <w:rPr>
                <w:rFonts w:ascii="Times New Roman" w:hAnsi="Times New Roman" w:cs="Times New Roman"/>
                <w:b/>
              </w:rPr>
              <w:tab/>
            </w:r>
          </w:p>
          <w:p w:rsidR="00214AB2" w:rsidRPr="00AA12A6" w:rsidRDefault="00214AB2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131E11" w:rsidRDefault="00C11D03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956E54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Class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="00187EFF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</w:p>
          <w:p w:rsidR="008126A6" w:rsidRDefault="008126A6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8126A6" w:rsidRDefault="00C11D03" w:rsidP="00AA12A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  <w:r w:rsidR="00956E54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Family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="008126A6" w:rsidRPr="00AA12A6">
              <w:rPr>
                <w:rFonts w:ascii="Times New Roman" w:hAnsi="Times New Roman" w:cs="Times New Roman"/>
                <w:b/>
              </w:rPr>
              <w:t>:</w:t>
            </w:r>
          </w:p>
          <w:p w:rsidR="00903444" w:rsidRDefault="00CE7548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7277378"/>
              </w:sdtPr>
              <w:sdtContent>
                <w:r w:rsidR="008126A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956E54">
              <w:rPr>
                <w:rFonts w:ascii="Times New Roman" w:hAnsi="Times New Roman" w:cs="Times New Roman"/>
              </w:rPr>
              <w:t>Cor</w:t>
            </w:r>
            <w:proofErr w:type="spellEnd"/>
            <w:r w:rsidR="008126A6" w:rsidRPr="00AA12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</w:rPr>
              <w:t>family</w:t>
            </w:r>
            <w:proofErr w:type="spellEnd"/>
            <w:r w:rsidR="004105BA">
              <w:rPr>
                <w:rFonts w:ascii="Times New Roman" w:hAnsi="Times New Roman" w:cs="Times New Roman"/>
              </w:rPr>
              <w:t xml:space="preserve"> </w:t>
            </w:r>
            <w:r w:rsidR="008126A6"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90833826"/>
              </w:sdtPr>
              <w:sdtContent>
                <w:r w:rsidR="008126A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956E54">
              <w:rPr>
                <w:rFonts w:ascii="Times New Roman" w:hAnsi="Times New Roman" w:cs="Times New Roman"/>
              </w:rPr>
              <w:t>Wide</w:t>
            </w:r>
            <w:proofErr w:type="spellEnd"/>
            <w:r w:rsidR="00956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</w:rPr>
              <w:t>family</w:t>
            </w:r>
            <w:proofErr w:type="spellEnd"/>
            <w:r w:rsidR="00956E54">
              <w:rPr>
                <w:rFonts w:ascii="Times New Roman" w:hAnsi="Times New Roman" w:cs="Times New Roman"/>
              </w:rPr>
              <w:t xml:space="preserve"> </w:t>
            </w:r>
            <w:r w:rsidR="008126A6"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054823438"/>
              </w:sdtPr>
              <w:sdtContent>
                <w:r w:rsidR="008126A6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956E54">
              <w:rPr>
                <w:rFonts w:ascii="Times New Roman" w:hAnsi="Times New Roman" w:cs="Times New Roman"/>
              </w:rPr>
              <w:t>Seperated</w:t>
            </w:r>
            <w:proofErr w:type="spellEnd"/>
            <w:r w:rsidR="00956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</w:rPr>
              <w:t>family</w:t>
            </w:r>
            <w:proofErr w:type="spellEnd"/>
          </w:p>
          <w:p w:rsidR="008126A6" w:rsidRDefault="008126A6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903444" w:rsidRDefault="00C11D03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  <w:r w:rsidR="00903444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family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members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including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proofErr w:type="gramStart"/>
            <w:r w:rsidR="00903444" w:rsidRPr="00903444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</w:p>
          <w:p w:rsidR="008B7FAF" w:rsidRDefault="008B7FAF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8B7FAF" w:rsidRDefault="00C11D03" w:rsidP="008B7FA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  <w:r w:rsidR="008B7FAF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siblings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including</w:t>
            </w:r>
            <w:proofErr w:type="spellEnd"/>
            <w:r w:rsidR="00956E5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956E54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8B7FAF">
              <w:rPr>
                <w:rFonts w:ascii="Times New Roman" w:hAnsi="Times New Roman" w:cs="Times New Roman"/>
                <w:b/>
              </w:rPr>
              <w:t>)</w:t>
            </w:r>
            <w:proofErr w:type="gramStart"/>
            <w:r w:rsidR="008B7FAF" w:rsidRPr="00903444">
              <w:rPr>
                <w:rFonts w:ascii="Times New Roman" w:hAnsi="Times New Roman" w:cs="Times New Roman"/>
                <w:b/>
              </w:rPr>
              <w:t>:……….</w:t>
            </w:r>
            <w:proofErr w:type="gramEnd"/>
          </w:p>
          <w:p w:rsidR="00131E11" w:rsidRDefault="00131E11" w:rsidP="00AA12A6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46574F" w:rsidRPr="00AA12A6" w:rsidRDefault="00C11D03" w:rsidP="0046574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  <w:r w:rsidR="0046574F" w:rsidRPr="00AA12A6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890889">
              <w:rPr>
                <w:rFonts w:ascii="Times New Roman" w:hAnsi="Times New Roman" w:cs="Times New Roman"/>
                <w:b/>
              </w:rPr>
              <w:t>Education</w:t>
            </w:r>
            <w:proofErr w:type="spellEnd"/>
            <w:r w:rsidR="0089088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  <w:b/>
              </w:rPr>
              <w:t>level</w:t>
            </w:r>
            <w:proofErr w:type="spellEnd"/>
            <w:r w:rsidR="00890889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890889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="0089088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  <w:b/>
              </w:rPr>
              <w:t>mother</w:t>
            </w:r>
            <w:proofErr w:type="spellEnd"/>
            <w:r w:rsidR="0046574F" w:rsidRPr="00AA12A6">
              <w:rPr>
                <w:rFonts w:ascii="Times New Roman" w:hAnsi="Times New Roman" w:cs="Times New Roman"/>
                <w:b/>
              </w:rPr>
              <w:tab/>
              <w:t xml:space="preserve"> </w:t>
            </w:r>
          </w:p>
          <w:p w:rsidR="00E17D00" w:rsidRPr="00AA12A6" w:rsidRDefault="00CE7548" w:rsidP="00E17D0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1004320028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890889">
              <w:rPr>
                <w:rFonts w:ascii="Times New Roman" w:hAnsi="Times New Roman" w:cs="Times New Roman"/>
              </w:rPr>
              <w:t>Illiterate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              </w:t>
            </w:r>
            <w:r w:rsidR="00E17D00">
              <w:rPr>
                <w:rFonts w:ascii="Times New Roman" w:hAnsi="Times New Roman" w:cs="Times New Roman"/>
              </w:rPr>
              <w:t xml:space="preserve">                  </w:t>
            </w:r>
            <w:sdt>
              <w:sdtPr>
                <w:rPr>
                  <w:rFonts w:ascii="Times New Roman" w:hAnsi="Times New Roman" w:cs="Times New Roman"/>
                </w:rPr>
                <w:id w:val="1497145133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890889">
              <w:rPr>
                <w:rFonts w:ascii="Times New Roman" w:hAnsi="Times New Roman" w:cs="Times New Roman"/>
              </w:rPr>
              <w:t>Literate</w:t>
            </w:r>
            <w:proofErr w:type="spellEnd"/>
          </w:p>
          <w:p w:rsidR="00E17D00" w:rsidRPr="00AA12A6" w:rsidRDefault="00CE7548" w:rsidP="00E17D0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764843829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890889">
              <w:rPr>
                <w:rFonts w:ascii="Times New Roman" w:hAnsi="Times New Roman" w:cs="Times New Roman"/>
              </w:rPr>
              <w:t>Primary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</w:rPr>
              <w:t>school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                  </w:t>
            </w:r>
            <w:r w:rsidR="00E17D00">
              <w:rPr>
                <w:rFonts w:ascii="Times New Roman" w:hAnsi="Times New Roman" w:cs="Times New Roman"/>
              </w:rPr>
              <w:t xml:space="preserve">    </w:t>
            </w:r>
            <w:sdt>
              <w:sdtPr>
                <w:rPr>
                  <w:rFonts w:ascii="Times New Roman" w:hAnsi="Times New Roman" w:cs="Times New Roman"/>
                </w:rPr>
                <w:id w:val="-1777867132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890889">
              <w:rPr>
                <w:rFonts w:ascii="Times New Roman" w:hAnsi="Times New Roman" w:cs="Times New Roman"/>
              </w:rPr>
              <w:t>Secondary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</w:rPr>
              <w:t>school</w:t>
            </w:r>
            <w:proofErr w:type="spellEnd"/>
          </w:p>
          <w:p w:rsidR="00E17D00" w:rsidRPr="00E457C5" w:rsidRDefault="00CE7548" w:rsidP="00E17D0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809552687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890889">
              <w:rPr>
                <w:rFonts w:ascii="Times New Roman" w:hAnsi="Times New Roman" w:cs="Times New Roman"/>
              </w:rPr>
              <w:t>High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</w:rPr>
              <w:t>school</w:t>
            </w:r>
            <w:proofErr w:type="spellEnd"/>
            <w:r w:rsidR="00E17D00">
              <w:rPr>
                <w:rFonts w:ascii="Times New Roman" w:hAnsi="Times New Roman" w:cs="Times New Roman"/>
              </w:rPr>
              <w:t xml:space="preserve">       </w:t>
            </w:r>
            <w:r w:rsidR="00890889">
              <w:rPr>
                <w:rFonts w:ascii="Times New Roman" w:hAnsi="Times New Roman" w:cs="Times New Roman"/>
              </w:rPr>
              <w:t xml:space="preserve">                   </w:t>
            </w:r>
            <w:r w:rsidR="00E17D00">
              <w:rPr>
                <w:rFonts w:ascii="Times New Roman" w:hAnsi="Times New Roman" w:cs="Times New Roman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</w:rPr>
                <w:id w:val="1946579209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890889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890889">
              <w:rPr>
                <w:rFonts w:ascii="Times New Roman" w:hAnsi="Times New Roman" w:cs="Times New Roman"/>
              </w:rPr>
              <w:t>years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</w:rPr>
              <w:t>universiyt</w:t>
            </w:r>
            <w:proofErr w:type="spellEnd"/>
          </w:p>
          <w:p w:rsidR="00E17D00" w:rsidRDefault="00CE7548" w:rsidP="00E17D0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-918709484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890889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="00890889">
              <w:rPr>
                <w:rFonts w:ascii="Times New Roman" w:hAnsi="Times New Roman" w:cs="Times New Roman"/>
              </w:rPr>
              <w:t>year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</w:rPr>
              <w:t>university</w:t>
            </w:r>
            <w:proofErr w:type="spellEnd"/>
            <w:r w:rsidR="00E17D00">
              <w:rPr>
                <w:rFonts w:ascii="Times New Roman" w:hAnsi="Times New Roman" w:cs="Times New Roman"/>
              </w:rPr>
              <w:t xml:space="preserve">                 </w:t>
            </w:r>
            <w:sdt>
              <w:sdtPr>
                <w:rPr>
                  <w:rFonts w:ascii="Times New Roman" w:hAnsi="Times New Roman" w:cs="Times New Roman"/>
                </w:rPr>
                <w:id w:val="-1107492536"/>
              </w:sdtPr>
              <w:sdtContent>
                <w:r w:rsidR="00E17D00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890889">
              <w:rPr>
                <w:rFonts w:ascii="Times New Roman" w:hAnsi="Times New Roman" w:cs="Times New Roman"/>
              </w:rPr>
              <w:t>Over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4 </w:t>
            </w:r>
            <w:proofErr w:type="spellStart"/>
            <w:r w:rsidR="00890889">
              <w:rPr>
                <w:rFonts w:ascii="Times New Roman" w:hAnsi="Times New Roman" w:cs="Times New Roman"/>
              </w:rPr>
              <w:t>year</w:t>
            </w:r>
            <w:proofErr w:type="spellEnd"/>
            <w:r w:rsidR="008908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889">
              <w:rPr>
                <w:rFonts w:ascii="Times New Roman" w:hAnsi="Times New Roman" w:cs="Times New Roman"/>
              </w:rPr>
              <w:t>university</w:t>
            </w:r>
            <w:proofErr w:type="spellEnd"/>
          </w:p>
          <w:p w:rsidR="00DB32E1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DE4FB6" w:rsidRPr="00AA12A6" w:rsidRDefault="00C11D03" w:rsidP="00DE4FB6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  <w:r w:rsidR="00DE4FB6" w:rsidRPr="00AA12A6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D30038">
              <w:rPr>
                <w:rFonts w:ascii="Times New Roman" w:hAnsi="Times New Roman" w:cs="Times New Roman"/>
                <w:b/>
              </w:rPr>
              <w:t>Education</w:t>
            </w:r>
            <w:proofErr w:type="spellEnd"/>
            <w:r w:rsidR="00D3003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  <w:b/>
              </w:rPr>
              <w:t>level</w:t>
            </w:r>
            <w:proofErr w:type="spellEnd"/>
            <w:r w:rsidR="00D30038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D30038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="00D3003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  <w:b/>
              </w:rPr>
              <w:t>mother</w:t>
            </w:r>
            <w:proofErr w:type="spellEnd"/>
            <w:r w:rsidR="00DE4FB6" w:rsidRPr="00AA12A6">
              <w:rPr>
                <w:rFonts w:ascii="Times New Roman" w:hAnsi="Times New Roman" w:cs="Times New Roman"/>
                <w:b/>
              </w:rPr>
              <w:tab/>
            </w:r>
          </w:p>
          <w:p w:rsidR="00D30038" w:rsidRPr="00AA12A6" w:rsidRDefault="00CE7548" w:rsidP="00D30038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sdt>
              <w:sdtPr>
                <w:rPr>
                  <w:rFonts w:ascii="Times New Roman" w:hAnsi="Times New Roman" w:cs="Times New Roman"/>
                </w:rPr>
                <w:id w:val="489391032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D30038">
              <w:rPr>
                <w:rFonts w:ascii="Times New Roman" w:hAnsi="Times New Roman" w:cs="Times New Roman"/>
              </w:rPr>
              <w:t>Illiterate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    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489391033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D30038">
              <w:rPr>
                <w:rFonts w:ascii="Times New Roman" w:hAnsi="Times New Roman" w:cs="Times New Roman"/>
              </w:rPr>
              <w:t>Literate</w:t>
            </w:r>
            <w:proofErr w:type="spellEnd"/>
          </w:p>
          <w:p w:rsidR="00D30038" w:rsidRPr="00AA12A6" w:rsidRDefault="00CE7548" w:rsidP="00D30038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489391034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D30038">
              <w:rPr>
                <w:rFonts w:ascii="Times New Roman" w:hAnsi="Times New Roman" w:cs="Times New Roman"/>
              </w:rPr>
              <w:t>Primary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</w:rPr>
              <w:t>school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                      </w:t>
            </w:r>
            <w:sdt>
              <w:sdtPr>
                <w:rPr>
                  <w:rFonts w:ascii="Times New Roman" w:hAnsi="Times New Roman" w:cs="Times New Roman"/>
                </w:rPr>
                <w:id w:val="489391035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D30038">
              <w:rPr>
                <w:rFonts w:ascii="Times New Roman" w:hAnsi="Times New Roman" w:cs="Times New Roman"/>
              </w:rPr>
              <w:t>Secondary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</w:rPr>
              <w:t>school</w:t>
            </w:r>
            <w:proofErr w:type="spellEnd"/>
          </w:p>
          <w:p w:rsidR="00D30038" w:rsidRPr="00E457C5" w:rsidRDefault="00CE7548" w:rsidP="00D30038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489391036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D30038">
              <w:rPr>
                <w:rFonts w:ascii="Times New Roman" w:hAnsi="Times New Roman" w:cs="Times New Roman"/>
              </w:rPr>
              <w:t>High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</w:rPr>
              <w:t>school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                           </w:t>
            </w:r>
            <w:sdt>
              <w:sdtPr>
                <w:rPr>
                  <w:rFonts w:ascii="Times New Roman" w:hAnsi="Times New Roman" w:cs="Times New Roman"/>
                </w:rPr>
                <w:id w:val="489391037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FC33B8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="00FC33B8">
              <w:rPr>
                <w:rFonts w:ascii="Times New Roman" w:hAnsi="Times New Roman" w:cs="Times New Roman"/>
              </w:rPr>
              <w:t>years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universi</w:t>
            </w:r>
            <w:r w:rsidR="00D30038">
              <w:rPr>
                <w:rFonts w:ascii="Times New Roman" w:hAnsi="Times New Roman" w:cs="Times New Roman"/>
              </w:rPr>
              <w:t>t</w:t>
            </w:r>
            <w:r w:rsidR="00FC33B8">
              <w:rPr>
                <w:rFonts w:ascii="Times New Roman" w:hAnsi="Times New Roman" w:cs="Times New Roman"/>
              </w:rPr>
              <w:t>y</w:t>
            </w:r>
            <w:proofErr w:type="spellEnd"/>
          </w:p>
          <w:p w:rsidR="00D30038" w:rsidRDefault="00CE7548" w:rsidP="00D30038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id w:val="489391038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D30038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="00D30038">
              <w:rPr>
                <w:rFonts w:ascii="Times New Roman" w:hAnsi="Times New Roman" w:cs="Times New Roman"/>
              </w:rPr>
              <w:t>year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</w:rPr>
              <w:t>university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                </w:t>
            </w:r>
            <w:sdt>
              <w:sdtPr>
                <w:rPr>
                  <w:rFonts w:ascii="Times New Roman" w:hAnsi="Times New Roman" w:cs="Times New Roman"/>
                </w:rPr>
                <w:id w:val="489391039"/>
              </w:sdtPr>
              <w:sdtContent>
                <w:r w:rsidR="00D3003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D30038">
              <w:rPr>
                <w:rFonts w:ascii="Times New Roman" w:hAnsi="Times New Roman" w:cs="Times New Roman"/>
              </w:rPr>
              <w:t>Over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4 </w:t>
            </w:r>
            <w:proofErr w:type="spellStart"/>
            <w:r w:rsidR="00D30038">
              <w:rPr>
                <w:rFonts w:ascii="Times New Roman" w:hAnsi="Times New Roman" w:cs="Times New Roman"/>
              </w:rPr>
              <w:t>year</w:t>
            </w:r>
            <w:proofErr w:type="spellEnd"/>
            <w:r w:rsidR="00D300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30038">
              <w:rPr>
                <w:rFonts w:ascii="Times New Roman" w:hAnsi="Times New Roman" w:cs="Times New Roman"/>
              </w:rPr>
              <w:t>university</w:t>
            </w:r>
            <w:proofErr w:type="spellEnd"/>
          </w:p>
          <w:p w:rsidR="00DB32E1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DB32E1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815FED" w:rsidRDefault="00815FED" w:rsidP="00815FED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3.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Did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ever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smoked</w:t>
            </w:r>
            <w:proofErr w:type="spellEnd"/>
            <w:r>
              <w:rPr>
                <w:rFonts w:ascii="Times New Roman" w:hAnsi="Times New Roman" w:cs="Times New Roman"/>
                <w:b/>
              </w:rPr>
              <w:t>?</w:t>
            </w:r>
          </w:p>
          <w:p w:rsidR="00815FED" w:rsidRPr="00AA12A6" w:rsidRDefault="00815FED" w:rsidP="00815FED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208564627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C11D03">
              <w:rPr>
                <w:rFonts w:ascii="Times New Roman" w:hAnsi="Times New Roman" w:cs="Times New Roman"/>
              </w:rPr>
              <w:t>Yes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08749425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C11D03">
              <w:rPr>
                <w:rFonts w:ascii="Times New Roman" w:hAnsi="Times New Roman" w:cs="Times New Roman"/>
              </w:rPr>
              <w:t>No</w:t>
            </w:r>
          </w:p>
          <w:p w:rsidR="00815FED" w:rsidRPr="002B2779" w:rsidRDefault="00815FED" w:rsidP="00815FED">
            <w:pPr>
              <w:contextualSpacing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proofErr w:type="spellStart"/>
            <w:r w:rsidR="00C11D03">
              <w:rPr>
                <w:rFonts w:ascii="Times New Roman" w:hAnsi="Times New Roman" w:cs="Times New Roman"/>
                <w:b/>
                <w:i/>
              </w:rPr>
              <w:t>If</w:t>
            </w:r>
            <w:proofErr w:type="spellEnd"/>
            <w:r w:rsid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  <w:i/>
              </w:rPr>
              <w:t>yes</w:t>
            </w:r>
            <w:proofErr w:type="spellEnd"/>
            <w:r w:rsidR="00C11D03">
              <w:rPr>
                <w:rFonts w:ascii="Times New Roman" w:hAnsi="Times New Roman" w:cs="Times New Roman"/>
                <w:b/>
                <w:i/>
              </w:rPr>
              <w:t xml:space="preserve">, </w:t>
            </w:r>
            <w:proofErr w:type="spellStart"/>
            <w:r w:rsidR="00C11D03">
              <w:rPr>
                <w:rFonts w:ascii="Times New Roman" w:hAnsi="Times New Roman" w:cs="Times New Roman"/>
                <w:b/>
                <w:i/>
              </w:rPr>
              <w:t>how</w:t>
            </w:r>
            <w:proofErr w:type="spellEnd"/>
            <w:r w:rsid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  <w:i/>
              </w:rPr>
              <w:t>old</w:t>
            </w:r>
            <w:proofErr w:type="spellEnd"/>
            <w:r w:rsid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  <w:i/>
              </w:rPr>
              <w:t>were</w:t>
            </w:r>
            <w:proofErr w:type="spellEnd"/>
            <w:r w:rsid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  <w:i/>
              </w:rPr>
              <w:t>you</w:t>
            </w:r>
            <w:proofErr w:type="spellEnd"/>
            <w:r w:rsid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gramStart"/>
            <w:r w:rsidRPr="002B2779">
              <w:rPr>
                <w:rFonts w:ascii="Times New Roman" w:hAnsi="Times New Roman" w:cs="Times New Roman"/>
                <w:b/>
                <w:i/>
              </w:rPr>
              <w:t>:…………………….</w:t>
            </w:r>
            <w:proofErr w:type="gramEnd"/>
          </w:p>
          <w:p w:rsidR="00815FED" w:rsidRDefault="00815FED" w:rsidP="00815FED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CC4F44" w:rsidRDefault="00815FED" w:rsidP="00C11D0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4.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Have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smoked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over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100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sticks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cigarettes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815FED" w:rsidRDefault="00C11D03" w:rsidP="00C11D0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il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ha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ate</w:t>
            </w:r>
            <w:proofErr w:type="spellEnd"/>
            <w:r>
              <w:rPr>
                <w:rFonts w:ascii="Times New Roman" w:hAnsi="Times New Roman" w:cs="Times New Roman"/>
                <w:b/>
              </w:rPr>
              <w:t>?</w:t>
            </w:r>
          </w:p>
          <w:p w:rsidR="00815FED" w:rsidRDefault="00815FED" w:rsidP="00815FED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62129889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C11D03">
              <w:rPr>
                <w:rFonts w:ascii="Times New Roman" w:hAnsi="Times New Roman" w:cs="Times New Roman"/>
              </w:rPr>
              <w:t>Yes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31952904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C11D03">
              <w:rPr>
                <w:rFonts w:ascii="Times New Roman" w:hAnsi="Times New Roman" w:cs="Times New Roman"/>
              </w:rPr>
              <w:t>No</w:t>
            </w:r>
          </w:p>
          <w:p w:rsidR="0057312F" w:rsidRDefault="0057312F" w:rsidP="00815FED">
            <w:pPr>
              <w:ind w:right="-568"/>
              <w:contextualSpacing/>
              <w:rPr>
                <w:rFonts w:ascii="Times New Roman" w:hAnsi="Times New Roman" w:cs="Times New Roman"/>
              </w:rPr>
            </w:pPr>
          </w:p>
          <w:p w:rsidR="0057312F" w:rsidRDefault="0057312F" w:rsidP="0057312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5.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Over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past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month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did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C11D0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C11D03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>
              <w:rPr>
                <w:rFonts w:ascii="Times New Roman" w:hAnsi="Times New Roman" w:cs="Times New Roman"/>
                <w:b/>
              </w:rPr>
              <w:t>?</w:t>
            </w:r>
          </w:p>
          <w:p w:rsidR="0057312F" w:rsidRPr="00AA12A6" w:rsidRDefault="0057312F" w:rsidP="0057312F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448671072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C11D03">
              <w:rPr>
                <w:rFonts w:ascii="Times New Roman" w:hAnsi="Times New Roman" w:cs="Times New Roman"/>
              </w:rPr>
              <w:t>Yes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30589828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C11D03">
              <w:rPr>
                <w:rFonts w:ascii="Times New Roman" w:hAnsi="Times New Roman" w:cs="Times New Roman"/>
              </w:rPr>
              <w:t>No</w:t>
            </w:r>
          </w:p>
          <w:p w:rsidR="0057312F" w:rsidRPr="002B2779" w:rsidRDefault="00C11D03" w:rsidP="0057312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If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yes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,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how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many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cigarettes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did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you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smoke</w:t>
            </w:r>
            <w:proofErr w:type="spellEnd"/>
            <w:r w:rsidRPr="00C11D03">
              <w:rPr>
                <w:rFonts w:ascii="Times New Roman" w:hAnsi="Times New Roman" w:cs="Times New Roman"/>
                <w:b/>
                <w:i/>
              </w:rPr>
              <w:t xml:space="preserve"> on </w:t>
            </w:r>
            <w:proofErr w:type="spellStart"/>
            <w:r w:rsidRPr="00C11D03">
              <w:rPr>
                <w:rFonts w:ascii="Times New Roman" w:hAnsi="Times New Roman" w:cs="Times New Roman"/>
                <w:b/>
                <w:i/>
              </w:rPr>
              <w:t>average</w:t>
            </w:r>
            <w:proofErr w:type="spellEnd"/>
            <w:proofErr w:type="gramStart"/>
            <w:r>
              <w:rPr>
                <w:rFonts w:ascii="Times New Roman" w:hAnsi="Times New Roman" w:cs="Times New Roman"/>
                <w:b/>
                <w:i/>
              </w:rPr>
              <w:t>?</w:t>
            </w:r>
            <w:r w:rsidR="0057312F" w:rsidRPr="002B2779">
              <w:rPr>
                <w:rFonts w:ascii="Times New Roman" w:hAnsi="Times New Roman" w:cs="Times New Roman"/>
                <w:b/>
              </w:rPr>
              <w:t>:………….</w:t>
            </w:r>
            <w:proofErr w:type="gramEnd"/>
          </w:p>
          <w:p w:rsidR="00DB32E1" w:rsidRPr="00AA12A6" w:rsidRDefault="00DB32E1" w:rsidP="0090344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0" w:type="dxa"/>
          </w:tcPr>
          <w:p w:rsidR="000F0C73" w:rsidRDefault="00723332" w:rsidP="000F0C7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</w:t>
            </w:r>
            <w:r w:rsidR="000F0C73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Are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any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close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friends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smoker</w:t>
            </w:r>
            <w:proofErr w:type="spellEnd"/>
            <w:r w:rsidR="000F0C73">
              <w:rPr>
                <w:rFonts w:ascii="Times New Roman" w:hAnsi="Times New Roman" w:cs="Times New Roman"/>
                <w:b/>
              </w:rPr>
              <w:t>?</w:t>
            </w:r>
          </w:p>
          <w:p w:rsidR="000F0C73" w:rsidRDefault="000F0C73" w:rsidP="00354D83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65584268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None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</w:t>
            </w:r>
            <w:r w:rsidR="00354D83">
              <w:rPr>
                <w:rFonts w:ascii="Times New Roman" w:hAnsi="Times New Roman" w:cs="Times New Roman"/>
              </w:rPr>
              <w:t xml:space="preserve">of </w:t>
            </w:r>
            <w:proofErr w:type="spellStart"/>
            <w:r w:rsidR="00354D83">
              <w:rPr>
                <w:rFonts w:ascii="Times New Roman" w:hAnsi="Times New Roman" w:cs="Times New Roman"/>
              </w:rPr>
              <w:t>them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96378118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Some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354D83">
              <w:rPr>
                <w:rFonts w:ascii="Times New Roman" w:hAnsi="Times New Roman" w:cs="Times New Roman"/>
              </w:rPr>
              <w:t>them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</w:t>
            </w:r>
            <w:sdt>
              <w:sdtPr>
                <w:rPr>
                  <w:rFonts w:ascii="Times New Roman" w:hAnsi="Times New Roman" w:cs="Times New Roman"/>
                </w:rPr>
                <w:id w:val="1523597895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All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="00354D83">
              <w:rPr>
                <w:rFonts w:ascii="Times New Roman" w:hAnsi="Times New Roman" w:cs="Times New Roman"/>
              </w:rPr>
              <w:t>them</w:t>
            </w:r>
            <w:proofErr w:type="spellEnd"/>
          </w:p>
          <w:p w:rsidR="00D37660" w:rsidRDefault="00D37660" w:rsidP="00354D8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15373A" w:rsidRDefault="00723332" w:rsidP="0015373A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7</w:t>
            </w:r>
            <w:r w:rsidR="0015373A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Who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is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smoking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family</w:t>
            </w:r>
            <w:proofErr w:type="spellEnd"/>
            <w:r w:rsidR="0015373A">
              <w:rPr>
                <w:rFonts w:ascii="Times New Roman" w:hAnsi="Times New Roman" w:cs="Times New Roman"/>
                <w:b/>
              </w:rPr>
              <w:t>?</w:t>
            </w:r>
          </w:p>
          <w:p w:rsidR="0015373A" w:rsidRPr="00AA12A6" w:rsidRDefault="0015373A" w:rsidP="0015373A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1669515090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None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EA0B77">
              <w:rPr>
                <w:rFonts w:ascii="Times New Roman" w:hAnsi="Times New Roman" w:cs="Times New Roman"/>
              </w:rPr>
              <w:t xml:space="preserve">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31103502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Mother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    </w:t>
            </w:r>
            <w:sdt>
              <w:sdtPr>
                <w:rPr>
                  <w:rFonts w:ascii="Times New Roman" w:hAnsi="Times New Roman" w:cs="Times New Roman"/>
                </w:rPr>
                <w:id w:val="-206902205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Father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r w:rsidR="00EA0B77">
              <w:rPr>
                <w:rFonts w:ascii="Times New Roman" w:hAnsi="Times New Roman" w:cs="Times New Roman"/>
              </w:rPr>
              <w:t xml:space="preserve">   </w:t>
            </w:r>
            <w:sdt>
              <w:sdtPr>
                <w:rPr>
                  <w:rFonts w:ascii="Times New Roman" w:hAnsi="Times New Roman" w:cs="Times New Roman"/>
                </w:rPr>
                <w:id w:val="-273786273"/>
              </w:sdtPr>
              <w:sdtContent>
                <w:r w:rsidR="00EA0B77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Sibling</w:t>
            </w:r>
            <w:proofErr w:type="spellEnd"/>
          </w:p>
          <w:p w:rsidR="0015373A" w:rsidRDefault="0015373A" w:rsidP="00210E51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354D83" w:rsidRDefault="00723332" w:rsidP="00CA55D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8</w:t>
            </w:r>
            <w:r w:rsidR="00CA55D3">
              <w:rPr>
                <w:rFonts w:ascii="Times New Roman" w:hAnsi="Times New Roman" w:cs="Times New Roman"/>
                <w:b/>
              </w:rPr>
              <w:t xml:space="preserve">. </w:t>
            </w:r>
            <w:r w:rsidR="00354D83" w:rsidRPr="00354D83">
              <w:rPr>
                <w:rFonts w:ascii="Times New Roman" w:hAnsi="Times New Roman" w:cs="Times New Roman"/>
                <w:b/>
              </w:rPr>
              <w:t>Is it</w:t>
            </w:r>
            <w:r w:rsid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  <w:b/>
              </w:rPr>
              <w:t>allowed</w:t>
            </w:r>
            <w:proofErr w:type="spellEnd"/>
            <w:r w:rsid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 w:rsid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  <w:b/>
              </w:rPr>
              <w:t>cigarette</w:t>
            </w:r>
            <w:proofErr w:type="spellEnd"/>
            <w:r w:rsidR="00354D83">
              <w:rPr>
                <w:rFonts w:ascii="Times New Roman" w:hAnsi="Times New Roman" w:cs="Times New Roman"/>
                <w:b/>
              </w:rPr>
              <w:t xml:space="preserve"> at </w:t>
            </w:r>
            <w:proofErr w:type="spellStart"/>
            <w:r w:rsidR="00354D83">
              <w:rPr>
                <w:rFonts w:ascii="Times New Roman" w:hAnsi="Times New Roman" w:cs="Times New Roman"/>
                <w:b/>
              </w:rPr>
              <w:t>indoor</w:t>
            </w:r>
            <w:proofErr w:type="spellEnd"/>
            <w:r w:rsidR="00354D83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collective</w:t>
            </w:r>
            <w:proofErr w:type="spellEnd"/>
          </w:p>
          <w:p w:rsidR="00CA55D3" w:rsidRDefault="00354D83" w:rsidP="00CA55D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areas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where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live</w:t>
            </w:r>
            <w:proofErr w:type="spellEnd"/>
            <w:r w:rsidR="00CA55D3">
              <w:rPr>
                <w:rFonts w:ascii="Times New Roman" w:hAnsi="Times New Roman" w:cs="Times New Roman"/>
                <w:b/>
              </w:rPr>
              <w:t>?</w:t>
            </w:r>
          </w:p>
          <w:p w:rsidR="00CA55D3" w:rsidRPr="00AA12A6" w:rsidRDefault="00CA55D3" w:rsidP="00CA55D3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34717671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354D83">
              <w:rPr>
                <w:rFonts w:ascii="Times New Roman" w:hAnsi="Times New Roman" w:cs="Times New Roman"/>
              </w:rPr>
              <w:t>Yes</w:t>
            </w:r>
            <w:proofErr w:type="spellEnd"/>
            <w:r>
              <w:rPr>
                <w:rFonts w:ascii="Times New Roman" w:hAnsi="Times New Roman" w:cs="Times New Roman"/>
              </w:rPr>
              <w:t xml:space="preserve">   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561678761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354D83">
              <w:rPr>
                <w:rFonts w:ascii="Times New Roman" w:hAnsi="Times New Roman" w:cs="Times New Roman"/>
              </w:rPr>
              <w:t>No</w:t>
            </w:r>
          </w:p>
          <w:p w:rsidR="00CA55D3" w:rsidRDefault="00CA55D3" w:rsidP="00210E51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E25024" w:rsidRDefault="007E096B" w:rsidP="00E25024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9</w:t>
            </w:r>
            <w:r w:rsidR="00E25024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What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is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frequency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alcohol</w:t>
            </w:r>
            <w:proofErr w:type="spellEnd"/>
            <w:r w:rsidR="00354D83"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54D83" w:rsidRPr="00354D83">
              <w:rPr>
                <w:rFonts w:ascii="Times New Roman" w:hAnsi="Times New Roman" w:cs="Times New Roman"/>
                <w:b/>
              </w:rPr>
              <w:t>use</w:t>
            </w:r>
            <w:proofErr w:type="spellEnd"/>
            <w:r w:rsidR="007634CC">
              <w:rPr>
                <w:rFonts w:ascii="Times New Roman" w:hAnsi="Times New Roman" w:cs="Times New Roman"/>
                <w:b/>
              </w:rPr>
              <w:t>?</w:t>
            </w:r>
          </w:p>
          <w:p w:rsidR="00E25024" w:rsidRPr="00AA12A6" w:rsidRDefault="00E25024" w:rsidP="00E25024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1344978759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354D8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="00354D83">
              <w:rPr>
                <w:rFonts w:ascii="Times New Roman" w:hAnsi="Times New Roman" w:cs="Times New Roman"/>
              </w:rPr>
              <w:t>never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</w:rPr>
              <w:t>drink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799330732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  <w:r w:rsidR="00354D83">
                  <w:rPr>
                    <w:rFonts w:ascii="MS Mincho" w:eastAsia="MS Mincho" w:hAnsi="MS Mincho" w:cs="MS Mincho"/>
                  </w:rPr>
                  <w:t xml:space="preserve"> I </w:t>
                </w:r>
                <w:proofErr w:type="spellStart"/>
                <w:r w:rsidR="00354D83">
                  <w:rPr>
                    <w:rFonts w:ascii="MS Mincho" w:eastAsia="MS Mincho" w:hAnsi="MS Mincho" w:cs="MS Mincho"/>
                  </w:rPr>
                  <w:t>r</w:t>
                </w:r>
              </w:sdtContent>
            </w:sdt>
            <w:r w:rsidR="00354D83">
              <w:rPr>
                <w:rFonts w:ascii="Times New Roman" w:hAnsi="Times New Roman" w:cs="Times New Roman"/>
              </w:rPr>
              <w:t>arely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</w:rPr>
              <w:t>drink</w:t>
            </w:r>
            <w:proofErr w:type="spellEnd"/>
          </w:p>
          <w:p w:rsidR="00E25024" w:rsidRDefault="007634CC" w:rsidP="007634C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1407422265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354D8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="00354D83">
              <w:rPr>
                <w:rFonts w:ascii="Times New Roman" w:hAnsi="Times New Roman" w:cs="Times New Roman"/>
              </w:rPr>
              <w:t>occationally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</w:rPr>
              <w:t>drink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665245978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354D83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="00354D83">
              <w:rPr>
                <w:rFonts w:ascii="Times New Roman" w:hAnsi="Times New Roman" w:cs="Times New Roman"/>
              </w:rPr>
              <w:t>often</w:t>
            </w:r>
            <w:proofErr w:type="spellEnd"/>
            <w:r w:rsidR="00354D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54D83">
              <w:rPr>
                <w:rFonts w:ascii="Times New Roman" w:hAnsi="Times New Roman" w:cs="Times New Roman"/>
              </w:rPr>
              <w:t>drink</w:t>
            </w:r>
            <w:proofErr w:type="spellEnd"/>
          </w:p>
          <w:p w:rsidR="00815FED" w:rsidRDefault="00815FED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527A8F" w:rsidRDefault="00354D83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354D83">
              <w:rPr>
                <w:rFonts w:ascii="Times New Roman" w:hAnsi="Times New Roman" w:cs="Times New Roman"/>
                <w:b/>
              </w:rPr>
              <w:t>If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regularly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answer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following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questions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Otherwise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,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leave</w:t>
            </w:r>
            <w:proofErr w:type="spellEnd"/>
            <w:r w:rsidRPr="00354D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54D83">
              <w:rPr>
                <w:rFonts w:ascii="Times New Roman" w:hAnsi="Times New Roman" w:cs="Times New Roman"/>
                <w:b/>
              </w:rPr>
              <w:t>blank</w:t>
            </w:r>
            <w:proofErr w:type="spellEnd"/>
          </w:p>
          <w:p w:rsidR="00527A8F" w:rsidRDefault="00527A8F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527A8F" w:rsidRDefault="004A3287" w:rsidP="00527A8F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.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How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m</w:t>
            </w:r>
            <w:r w:rsidR="00FC33B8">
              <w:rPr>
                <w:rFonts w:ascii="Times New Roman" w:hAnsi="Times New Roman" w:cs="Times New Roman"/>
                <w:b/>
              </w:rPr>
              <w:t>any</w:t>
            </w:r>
            <w:proofErr w:type="spellEnd"/>
            <w:r w:rsid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  <w:b/>
              </w:rPr>
              <w:t>cigarettes</w:t>
            </w:r>
            <w:proofErr w:type="spellEnd"/>
            <w:r w:rsidR="00FC33B8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="00FC33B8">
              <w:rPr>
                <w:rFonts w:ascii="Times New Roman" w:hAnsi="Times New Roman" w:cs="Times New Roman"/>
                <w:b/>
              </w:rPr>
              <w:t>day</w:t>
            </w:r>
            <w:proofErr w:type="spellEnd"/>
            <w:r w:rsidR="00FC33B8">
              <w:rPr>
                <w:rFonts w:ascii="Times New Roman" w:hAnsi="Times New Roman" w:cs="Times New Roman"/>
                <w:b/>
              </w:rPr>
              <w:t xml:space="preserve"> do </w:t>
            </w:r>
            <w:proofErr w:type="spellStart"/>
            <w:r w:rsidR="00FC33B8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 w:rsidR="00527A8F" w:rsidRPr="00FC33B8">
              <w:rPr>
                <w:rFonts w:ascii="Times New Roman" w:hAnsi="Times New Roman" w:cs="Times New Roman"/>
                <w:b/>
              </w:rPr>
              <w:t>?</w:t>
            </w:r>
          </w:p>
          <w:p w:rsidR="00527A8F" w:rsidRPr="00AA12A6" w:rsidRDefault="00527A8F" w:rsidP="00527A8F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211331288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="00FC33B8">
              <w:rPr>
                <w:rFonts w:ascii="Times New Roman" w:hAnsi="Times New Roman" w:cs="Times New Roman"/>
              </w:rPr>
              <w:t>or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less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           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11694721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11-20</w:t>
            </w:r>
          </w:p>
          <w:p w:rsidR="00527A8F" w:rsidRDefault="00527A8F" w:rsidP="00527A8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45538059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 xml:space="preserve">21-30             </w:t>
            </w:r>
            <w:r w:rsidRPr="00AA12A6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608541034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C15DE1">
              <w:rPr>
                <w:rFonts w:ascii="Times New Roman" w:hAnsi="Times New Roman" w:cs="Times New Roman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="00FC33B8">
              <w:rPr>
                <w:rFonts w:ascii="Times New Roman" w:hAnsi="Times New Roman" w:cs="Times New Roman"/>
              </w:rPr>
              <w:t>or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more</w:t>
            </w:r>
            <w:proofErr w:type="spellEnd"/>
          </w:p>
          <w:p w:rsidR="00527A8F" w:rsidRDefault="00527A8F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7C2CDA" w:rsidRDefault="004A3287" w:rsidP="00C75868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2.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How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soon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after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waking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do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your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C2CDA">
              <w:rPr>
                <w:rFonts w:ascii="Times New Roman" w:hAnsi="Times New Roman" w:cs="Times New Roman"/>
                <w:b/>
              </w:rPr>
              <w:t>first</w:t>
            </w:r>
            <w:proofErr w:type="spellEnd"/>
            <w:r w:rsidR="007C2CDA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C75868" w:rsidRDefault="007C2CDA" w:rsidP="00C75868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igarette</w:t>
            </w:r>
            <w:proofErr w:type="spellEnd"/>
            <w:r w:rsidR="00C75868">
              <w:rPr>
                <w:rFonts w:ascii="Times New Roman" w:hAnsi="Times New Roman" w:cs="Times New Roman"/>
                <w:b/>
              </w:rPr>
              <w:t>?</w:t>
            </w:r>
          </w:p>
          <w:p w:rsidR="00C75868" w:rsidRPr="00AA12A6" w:rsidRDefault="00C75868" w:rsidP="00C75868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844055825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7C2CDA">
              <w:rPr>
                <w:rFonts w:ascii="Times New Roman" w:hAnsi="Times New Roman" w:cs="Times New Roman"/>
              </w:rPr>
              <w:t>Within</w:t>
            </w:r>
            <w:proofErr w:type="spellEnd"/>
            <w:r w:rsidR="007C2CDA">
              <w:rPr>
                <w:rFonts w:ascii="Times New Roman" w:hAnsi="Times New Roman" w:cs="Times New Roman"/>
              </w:rPr>
              <w:t xml:space="preserve"> 5 </w:t>
            </w:r>
            <w:proofErr w:type="spellStart"/>
            <w:r w:rsidR="007C2CDA">
              <w:rPr>
                <w:rFonts w:ascii="Times New Roman" w:hAnsi="Times New Roman" w:cs="Times New Roman"/>
              </w:rPr>
              <w:t>minutes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 xml:space="preserve">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41941207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>
              <w:rPr>
                <w:rFonts w:ascii="Times New Roman" w:hAnsi="Times New Roman" w:cs="Times New Roman"/>
              </w:rPr>
              <w:t>6-30 dakika içinde</w:t>
            </w:r>
          </w:p>
          <w:p w:rsidR="00C75868" w:rsidRDefault="00C75868" w:rsidP="00C75868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80962530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FC33B8">
              <w:rPr>
                <w:rFonts w:ascii="Times New Roman" w:hAnsi="Times New Roman" w:cs="Times New Roman"/>
              </w:rPr>
              <w:t>31-6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minutes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                    </w:t>
            </w:r>
            <w:sdt>
              <w:sdtPr>
                <w:rPr>
                  <w:rFonts w:ascii="Times New Roman" w:hAnsi="Times New Roman" w:cs="Times New Roman"/>
                </w:rPr>
                <w:id w:val="485057970"/>
              </w:sdtPr>
              <w:sdtContent>
                <w:r w:rsidR="00FC33B8"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FC33B8">
              <w:rPr>
                <w:rFonts w:ascii="Times New Roman" w:hAnsi="Times New Roman" w:cs="Times New Roman"/>
              </w:rPr>
              <w:t>After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60 </w:t>
            </w:r>
            <w:proofErr w:type="spellStart"/>
            <w:r w:rsidR="00FC33B8">
              <w:rPr>
                <w:rFonts w:ascii="Times New Roman" w:hAnsi="Times New Roman" w:cs="Times New Roman"/>
              </w:rPr>
              <w:t>minutes</w:t>
            </w:r>
            <w:proofErr w:type="spellEnd"/>
          </w:p>
          <w:p w:rsidR="00145AF3" w:rsidRDefault="00145AF3" w:rsidP="00C75868">
            <w:pPr>
              <w:contextualSpacing/>
              <w:rPr>
                <w:rFonts w:ascii="Times New Roman" w:hAnsi="Times New Roman" w:cs="Times New Roman"/>
              </w:rPr>
            </w:pPr>
          </w:p>
          <w:p w:rsidR="00FC33B8" w:rsidRPr="00FC33B8" w:rsidRDefault="004A3287" w:rsidP="00145AF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3. </w:t>
            </w:r>
            <w:r w:rsidR="00FC33B8" w:rsidRPr="00FC33B8">
              <w:rPr>
                <w:rFonts w:ascii="Times New Roman" w:hAnsi="Times New Roman" w:cs="Times New Roman"/>
                <w:b/>
              </w:rPr>
              <w:t xml:space="preserve">Do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find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it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difficult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refrain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from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smoking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in </w:t>
            </w:r>
          </w:p>
          <w:p w:rsidR="00145AF3" w:rsidRPr="00FC33B8" w:rsidRDefault="00FC33B8" w:rsidP="00145AF3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FC33B8">
              <w:rPr>
                <w:rFonts w:ascii="Times New Roman" w:hAnsi="Times New Roman" w:cs="Times New Roman"/>
                <w:b/>
              </w:rPr>
              <w:t>places</w:t>
            </w:r>
            <w:proofErr w:type="spellEnd"/>
            <w:r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FC33B8">
              <w:rPr>
                <w:rFonts w:ascii="Times New Roman" w:hAnsi="Times New Roman" w:cs="Times New Roman"/>
                <w:b/>
              </w:rPr>
              <w:t>where</w:t>
            </w:r>
            <w:proofErr w:type="spellEnd"/>
            <w:r w:rsidRPr="00FC33B8">
              <w:rPr>
                <w:rFonts w:ascii="Times New Roman" w:hAnsi="Times New Roman" w:cs="Times New Roman"/>
                <w:b/>
              </w:rPr>
              <w:t xml:space="preserve"> it is </w:t>
            </w:r>
            <w:proofErr w:type="spellStart"/>
            <w:r w:rsidRPr="00FC33B8">
              <w:rPr>
                <w:rFonts w:ascii="Times New Roman" w:hAnsi="Times New Roman" w:cs="Times New Roman"/>
                <w:b/>
              </w:rPr>
              <w:t>forbidden</w:t>
            </w:r>
            <w:proofErr w:type="spellEnd"/>
            <w:r w:rsidRPr="00FC33B8">
              <w:rPr>
                <w:rFonts w:ascii="Times New Roman" w:hAnsi="Times New Roman" w:cs="Times New Roman"/>
                <w:b/>
              </w:rPr>
              <w:t>?</w:t>
            </w:r>
          </w:p>
          <w:p w:rsidR="00145AF3" w:rsidRPr="00AA12A6" w:rsidRDefault="00145AF3" w:rsidP="00145AF3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94183196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FC33B8">
              <w:rPr>
                <w:rFonts w:ascii="Times New Roman" w:hAnsi="Times New Roman" w:cs="Times New Roman"/>
              </w:rPr>
              <w:t>Yes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358349954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FC33B8">
              <w:rPr>
                <w:rFonts w:ascii="Times New Roman" w:hAnsi="Times New Roman" w:cs="Times New Roman"/>
              </w:rPr>
              <w:t>No</w:t>
            </w:r>
          </w:p>
          <w:p w:rsidR="00145AF3" w:rsidRDefault="00145AF3" w:rsidP="00145AF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644DA5" w:rsidRDefault="004A3287" w:rsidP="00644DA5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4.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Which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cigarett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would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hat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most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to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giv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up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>?</w:t>
            </w:r>
          </w:p>
          <w:p w:rsidR="00644DA5" w:rsidRPr="00AA12A6" w:rsidRDefault="00644DA5" w:rsidP="00644DA5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76182538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FC33B8">
              <w:rPr>
                <w:rFonts w:ascii="Times New Roman" w:hAnsi="Times New Roman" w:cs="Times New Roman"/>
              </w:rPr>
              <w:t>The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first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one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="00FC33B8">
              <w:rPr>
                <w:rFonts w:ascii="Times New Roman" w:hAnsi="Times New Roman" w:cs="Times New Roman"/>
              </w:rPr>
              <w:t>the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morning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72929467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FC33B8">
              <w:rPr>
                <w:rFonts w:ascii="Times New Roman" w:hAnsi="Times New Roman" w:cs="Times New Roman"/>
              </w:rPr>
              <w:t>All</w:t>
            </w:r>
            <w:proofErr w:type="spellEnd"/>
            <w:r w:rsidR="00FC33B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C33B8">
              <w:rPr>
                <w:rFonts w:ascii="Times New Roman" w:hAnsi="Times New Roman" w:cs="Times New Roman"/>
              </w:rPr>
              <w:t>others</w:t>
            </w:r>
            <w:proofErr w:type="spellEnd"/>
          </w:p>
          <w:p w:rsidR="00C71490" w:rsidRDefault="00C71490" w:rsidP="00C7149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</w:p>
          <w:p w:rsidR="00C71490" w:rsidRDefault="004A3287" w:rsidP="00C71490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. </w:t>
            </w:r>
            <w:r w:rsidR="00FC33B8" w:rsidRPr="00FC33B8">
              <w:rPr>
                <w:rFonts w:ascii="Times New Roman" w:hAnsi="Times New Roman" w:cs="Times New Roman"/>
                <w:b/>
              </w:rPr>
              <w:t xml:space="preserve">Do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mor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frequently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during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first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hours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after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waking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than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during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rest of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="00FC33B8" w:rsidRPr="00FC33B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FC33B8" w:rsidRPr="00FC33B8">
              <w:rPr>
                <w:rFonts w:ascii="Times New Roman" w:hAnsi="Times New Roman" w:cs="Times New Roman"/>
                <w:b/>
              </w:rPr>
              <w:t>day</w:t>
            </w:r>
            <w:proofErr w:type="spellEnd"/>
            <w:r w:rsidR="00C71490" w:rsidRPr="00FC33B8">
              <w:rPr>
                <w:rFonts w:ascii="Times New Roman" w:hAnsi="Times New Roman" w:cs="Times New Roman"/>
                <w:b/>
              </w:rPr>
              <w:t>?</w:t>
            </w:r>
          </w:p>
          <w:p w:rsidR="00C71490" w:rsidRPr="00AA12A6" w:rsidRDefault="00C71490" w:rsidP="00C71490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779089468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FC33B8">
              <w:rPr>
                <w:rFonts w:ascii="Times New Roman" w:hAnsi="Times New Roman" w:cs="Times New Roman"/>
              </w:rPr>
              <w:t>Yes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-1531947478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FC33B8">
              <w:rPr>
                <w:rFonts w:ascii="Times New Roman" w:hAnsi="Times New Roman" w:cs="Times New Roman"/>
              </w:rPr>
              <w:t>No</w:t>
            </w:r>
          </w:p>
          <w:p w:rsidR="00C75868" w:rsidRDefault="00C75868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  <w:p w:rsidR="00DC1B6D" w:rsidRDefault="004A3287" w:rsidP="00DC1B6D">
            <w:pPr>
              <w:ind w:right="-568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6. </w:t>
            </w:r>
            <w:r w:rsidR="004F06B5" w:rsidRPr="004F06B5">
              <w:rPr>
                <w:rFonts w:ascii="Times New Roman" w:hAnsi="Times New Roman" w:cs="Times New Roman"/>
                <w:b/>
              </w:rPr>
              <w:t xml:space="preserve">Do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smoke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if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are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so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ill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that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you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are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in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bed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most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F06B5" w:rsidRPr="004F06B5">
              <w:rPr>
                <w:rFonts w:ascii="Times New Roman" w:hAnsi="Times New Roman" w:cs="Times New Roman"/>
                <w:b/>
              </w:rPr>
              <w:t>day</w:t>
            </w:r>
            <w:proofErr w:type="spellEnd"/>
            <w:r w:rsidR="004F06B5" w:rsidRPr="004F06B5">
              <w:rPr>
                <w:rFonts w:ascii="Times New Roman" w:hAnsi="Times New Roman" w:cs="Times New Roman"/>
                <w:b/>
              </w:rPr>
              <w:t>?</w:t>
            </w:r>
          </w:p>
          <w:p w:rsidR="00DC1B6D" w:rsidRPr="00AA12A6" w:rsidRDefault="00DC1B6D" w:rsidP="00DC1B6D">
            <w:pPr>
              <w:ind w:right="-568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</w:rPr>
                <w:id w:val="-1321644633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proofErr w:type="spellStart"/>
            <w:r w:rsidR="004F06B5">
              <w:rPr>
                <w:rFonts w:ascii="Times New Roman" w:hAnsi="Times New Roman" w:cs="Times New Roman"/>
              </w:rPr>
              <w:t>Yes</w:t>
            </w:r>
            <w:proofErr w:type="spellEnd"/>
            <w:r w:rsidRPr="00AA12A6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Pr="00AA12A6">
              <w:rPr>
                <w:rFonts w:ascii="Times New Roman" w:hAnsi="Times New Roman" w:cs="Times New Roman"/>
              </w:rPr>
              <w:tab/>
            </w:r>
            <w:sdt>
              <w:sdtPr>
                <w:rPr>
                  <w:rFonts w:ascii="Times New Roman" w:hAnsi="Times New Roman" w:cs="Times New Roman"/>
                </w:rPr>
                <w:id w:val="1646847017"/>
              </w:sdtPr>
              <w:sdtContent>
                <w:r w:rsidRPr="00AA12A6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4F06B5">
              <w:rPr>
                <w:rFonts w:ascii="Times New Roman" w:hAnsi="Times New Roman" w:cs="Times New Roman"/>
              </w:rPr>
              <w:t>No</w:t>
            </w:r>
          </w:p>
          <w:p w:rsidR="00DC1B6D" w:rsidRPr="00AA12A6" w:rsidRDefault="00DC1B6D" w:rsidP="007634CC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</w:tbl>
    <w:p w:rsidR="006E2042" w:rsidRPr="00AA12A6" w:rsidRDefault="006E2042" w:rsidP="006E2042">
      <w:pPr>
        <w:ind w:right="-142"/>
        <w:rPr>
          <w:rFonts w:ascii="Times New Roman" w:hAnsi="Times New Roman" w:cs="Times New Roman"/>
          <w:b/>
        </w:rPr>
        <w:sectPr w:rsidR="006E2042" w:rsidRPr="00AA12A6" w:rsidSect="006E2042">
          <w:footerReference w:type="default" r:id="rId9"/>
          <w:type w:val="continuous"/>
          <w:pgSz w:w="11906" w:h="16838"/>
          <w:pgMar w:top="567" w:right="849" w:bottom="709" w:left="851" w:header="708" w:footer="708" w:gutter="0"/>
          <w:cols w:space="708"/>
          <w:docGrid w:linePitch="360"/>
        </w:sectPr>
      </w:pPr>
    </w:p>
    <w:p w:rsidR="003640D8" w:rsidRPr="00DC3043" w:rsidRDefault="003640D8" w:rsidP="004A3287">
      <w:pPr>
        <w:ind w:right="-568"/>
        <w:contextualSpacing/>
        <w:rPr>
          <w:rFonts w:ascii="Times New Roman" w:hAnsi="Times New Roman" w:cs="Times New Roman"/>
        </w:rPr>
      </w:pPr>
    </w:p>
    <w:sectPr w:rsidR="003640D8" w:rsidRPr="00DC3043" w:rsidSect="00037BEA">
      <w:type w:val="continuous"/>
      <w:pgSz w:w="11906" w:h="16838"/>
      <w:pgMar w:top="1417" w:right="1133" w:bottom="1417" w:left="851" w:header="708" w:footer="708" w:gutter="0"/>
      <w:cols w:space="85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564" w:rsidRDefault="00EA5564" w:rsidP="00BE16EB">
      <w:pPr>
        <w:spacing w:after="0" w:line="240" w:lineRule="auto"/>
      </w:pPr>
      <w:r>
        <w:separator/>
      </w:r>
    </w:p>
  </w:endnote>
  <w:endnote w:type="continuationSeparator" w:id="0">
    <w:p w:rsidR="00EA5564" w:rsidRDefault="00EA5564" w:rsidP="00BE1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2042" w:rsidRDefault="006E2042">
    <w:pPr>
      <w:pStyle w:val="Altbilgi"/>
      <w:jc w:val="center"/>
    </w:pPr>
  </w:p>
  <w:p w:rsidR="006E2042" w:rsidRDefault="006E2042">
    <w:pPr>
      <w:pStyle w:val="Altbilgi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564" w:rsidRDefault="00EA5564" w:rsidP="00BE16EB">
      <w:pPr>
        <w:spacing w:after="0" w:line="240" w:lineRule="auto"/>
      </w:pPr>
      <w:r>
        <w:separator/>
      </w:r>
    </w:p>
  </w:footnote>
  <w:footnote w:type="continuationSeparator" w:id="0">
    <w:p w:rsidR="00EA5564" w:rsidRDefault="00EA5564" w:rsidP="00BE1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B311DD"/>
    <w:multiLevelType w:val="singleLevel"/>
    <w:tmpl w:val="DCE85DDA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">
    <w:nsid w:val="0BBB3D02"/>
    <w:multiLevelType w:val="singleLevel"/>
    <w:tmpl w:val="4FDC01B4"/>
    <w:lvl w:ilvl="0">
      <w:start w:val="1"/>
      <w:numFmt w:val="decimal"/>
      <w:lvlText w:val="%1."/>
      <w:lvlJc w:val="left"/>
      <w:pPr>
        <w:tabs>
          <w:tab w:val="num" w:pos="1548"/>
        </w:tabs>
        <w:ind w:left="1548" w:hanging="360"/>
      </w:pPr>
    </w:lvl>
  </w:abstractNum>
  <w:abstractNum w:abstractNumId="2">
    <w:nsid w:val="16EB7016"/>
    <w:multiLevelType w:val="singleLevel"/>
    <w:tmpl w:val="9EBAD4B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19D65AD5"/>
    <w:multiLevelType w:val="singleLevel"/>
    <w:tmpl w:val="B5F048B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nsid w:val="1ABF553C"/>
    <w:multiLevelType w:val="hybridMultilevel"/>
    <w:tmpl w:val="2CDC493C"/>
    <w:lvl w:ilvl="0" w:tplc="613238BE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EA7BEE"/>
    <w:multiLevelType w:val="singleLevel"/>
    <w:tmpl w:val="3FE8F944"/>
    <w:lvl w:ilvl="0">
      <w:start w:val="1"/>
      <w:numFmt w:val="decimal"/>
      <w:lvlText w:val="%1."/>
      <w:lvlJc w:val="left"/>
      <w:pPr>
        <w:tabs>
          <w:tab w:val="num" w:pos="1548"/>
        </w:tabs>
        <w:ind w:left="1548" w:hanging="360"/>
      </w:pPr>
    </w:lvl>
  </w:abstractNum>
  <w:abstractNum w:abstractNumId="6">
    <w:nsid w:val="2B051FE4"/>
    <w:multiLevelType w:val="singleLevel"/>
    <w:tmpl w:val="464098D4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7">
    <w:nsid w:val="2ECD2124"/>
    <w:multiLevelType w:val="singleLevel"/>
    <w:tmpl w:val="1FD23672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8">
    <w:nsid w:val="3A366C0A"/>
    <w:multiLevelType w:val="singleLevel"/>
    <w:tmpl w:val="271E1EB2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9">
    <w:nsid w:val="450B0767"/>
    <w:multiLevelType w:val="singleLevel"/>
    <w:tmpl w:val="654EFB86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0">
    <w:nsid w:val="4B5378CC"/>
    <w:multiLevelType w:val="singleLevel"/>
    <w:tmpl w:val="172EBA9E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1">
    <w:nsid w:val="4DD80A91"/>
    <w:multiLevelType w:val="singleLevel"/>
    <w:tmpl w:val="21C0291E"/>
    <w:lvl w:ilvl="0">
      <w:start w:val="1"/>
      <w:numFmt w:val="decimal"/>
      <w:lvlText w:val="%1."/>
      <w:lvlJc w:val="left"/>
      <w:pPr>
        <w:tabs>
          <w:tab w:val="num" w:pos="1488"/>
        </w:tabs>
        <w:ind w:left="1488" w:hanging="360"/>
      </w:pPr>
    </w:lvl>
  </w:abstractNum>
  <w:abstractNum w:abstractNumId="12">
    <w:nsid w:val="56F12BF2"/>
    <w:multiLevelType w:val="singleLevel"/>
    <w:tmpl w:val="42AC2308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3">
    <w:nsid w:val="5A832C7F"/>
    <w:multiLevelType w:val="singleLevel"/>
    <w:tmpl w:val="773CA7DE"/>
    <w:lvl w:ilvl="0">
      <w:start w:val="1"/>
      <w:numFmt w:val="decimal"/>
      <w:lvlText w:val="%1."/>
      <w:lvlJc w:val="left"/>
      <w:pPr>
        <w:tabs>
          <w:tab w:val="num" w:pos="1548"/>
        </w:tabs>
        <w:ind w:left="1548" w:hanging="360"/>
      </w:pPr>
    </w:lvl>
  </w:abstractNum>
  <w:abstractNum w:abstractNumId="14">
    <w:nsid w:val="607E7D45"/>
    <w:multiLevelType w:val="singleLevel"/>
    <w:tmpl w:val="1C30C968"/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</w:lvl>
  </w:abstractNum>
  <w:abstractNum w:abstractNumId="15">
    <w:nsid w:val="63B1369A"/>
    <w:multiLevelType w:val="singleLevel"/>
    <w:tmpl w:val="CF0A43C6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6">
    <w:nsid w:val="6AC42ACA"/>
    <w:multiLevelType w:val="singleLevel"/>
    <w:tmpl w:val="87705CE6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7">
    <w:nsid w:val="6F4F6BB6"/>
    <w:multiLevelType w:val="singleLevel"/>
    <w:tmpl w:val="C30425FC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18">
    <w:nsid w:val="70927290"/>
    <w:multiLevelType w:val="hybridMultilevel"/>
    <w:tmpl w:val="70A03E2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8147AA"/>
    <w:multiLevelType w:val="singleLevel"/>
    <w:tmpl w:val="1B32CB82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abstractNum w:abstractNumId="20">
    <w:nsid w:val="760206BF"/>
    <w:multiLevelType w:val="singleLevel"/>
    <w:tmpl w:val="F2B4641C"/>
    <w:lvl w:ilvl="0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</w:lvl>
  </w:abstractNum>
  <w:abstractNum w:abstractNumId="21">
    <w:nsid w:val="78E006AB"/>
    <w:multiLevelType w:val="singleLevel"/>
    <w:tmpl w:val="0E08993A"/>
    <w:lvl w:ilvl="0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</w:lvl>
  </w:abstractNum>
  <w:num w:numId="1">
    <w:abstractNumId w:val="4"/>
  </w:num>
  <w:num w:numId="2">
    <w:abstractNumId w:val="18"/>
  </w:num>
  <w:num w:numId="3">
    <w:abstractNumId w:val="15"/>
    <w:lvlOverride w:ilvl="0">
      <w:startOverride w:val="1"/>
    </w:lvlOverride>
  </w:num>
  <w:num w:numId="4">
    <w:abstractNumId w:val="9"/>
    <w:lvlOverride w:ilvl="0">
      <w:startOverride w:val="1"/>
    </w:lvlOverride>
  </w:num>
  <w:num w:numId="5">
    <w:abstractNumId w:val="0"/>
    <w:lvlOverride w:ilvl="0">
      <w:startOverride w:val="1"/>
    </w:lvlOverride>
  </w:num>
  <w:num w:numId="6">
    <w:abstractNumId w:val="17"/>
    <w:lvlOverride w:ilvl="0">
      <w:startOverride w:val="1"/>
    </w:lvlOverride>
  </w:num>
  <w:num w:numId="7">
    <w:abstractNumId w:val="12"/>
    <w:lvlOverride w:ilvl="0">
      <w:startOverride w:val="1"/>
    </w:lvlOverride>
  </w:num>
  <w:num w:numId="8">
    <w:abstractNumId w:val="8"/>
    <w:lvlOverride w:ilvl="0">
      <w:startOverride w:val="1"/>
    </w:lvlOverride>
  </w:num>
  <w:num w:numId="9">
    <w:abstractNumId w:val="16"/>
    <w:lvlOverride w:ilvl="0">
      <w:startOverride w:val="1"/>
    </w:lvlOverride>
  </w:num>
  <w:num w:numId="10">
    <w:abstractNumId w:val="6"/>
    <w:lvlOverride w:ilvl="0">
      <w:startOverride w:val="1"/>
    </w:lvlOverride>
  </w:num>
  <w:num w:numId="11">
    <w:abstractNumId w:val="10"/>
    <w:lvlOverride w:ilvl="0">
      <w:startOverride w:val="1"/>
    </w:lvlOverride>
  </w:num>
  <w:num w:numId="12">
    <w:abstractNumId w:val="21"/>
    <w:lvlOverride w:ilvl="0">
      <w:startOverride w:val="1"/>
    </w:lvlOverride>
  </w:num>
  <w:num w:numId="13">
    <w:abstractNumId w:val="19"/>
    <w:lvlOverride w:ilvl="0">
      <w:startOverride w:val="1"/>
    </w:lvlOverride>
  </w:num>
  <w:num w:numId="14">
    <w:abstractNumId w:val="5"/>
    <w:lvlOverride w:ilvl="0">
      <w:startOverride w:val="1"/>
    </w:lvlOverride>
  </w:num>
  <w:num w:numId="15">
    <w:abstractNumId w:val="7"/>
    <w:lvlOverride w:ilvl="0">
      <w:startOverride w:val="1"/>
    </w:lvlOverride>
  </w:num>
  <w:num w:numId="16">
    <w:abstractNumId w:val="1"/>
    <w:lvlOverride w:ilvl="0">
      <w:startOverride w:val="1"/>
    </w:lvlOverride>
  </w:num>
  <w:num w:numId="17">
    <w:abstractNumId w:val="13"/>
    <w:lvlOverride w:ilvl="0">
      <w:startOverride w:val="1"/>
    </w:lvlOverride>
  </w:num>
  <w:num w:numId="18">
    <w:abstractNumId w:val="11"/>
    <w:lvlOverride w:ilvl="0">
      <w:startOverride w:val="1"/>
    </w:lvlOverride>
  </w:num>
  <w:num w:numId="19">
    <w:abstractNumId w:val="20"/>
    <w:lvlOverride w:ilvl="0">
      <w:startOverride w:val="1"/>
    </w:lvlOverride>
  </w:num>
  <w:num w:numId="20">
    <w:abstractNumId w:val="14"/>
    <w:lvlOverride w:ilvl="0">
      <w:startOverride w:val="1"/>
    </w:lvlOverride>
  </w:num>
  <w:num w:numId="21">
    <w:abstractNumId w:val="3"/>
    <w:lvlOverride w:ilvl="0">
      <w:startOverride w:val="1"/>
    </w:lvlOverride>
  </w:num>
  <w:num w:numId="22">
    <w:abstractNumId w:val="2"/>
    <w:lvlOverride w:ilvl="0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F15BC"/>
    <w:rsid w:val="00000474"/>
    <w:rsid w:val="000136D7"/>
    <w:rsid w:val="00015C0F"/>
    <w:rsid w:val="0002138B"/>
    <w:rsid w:val="00025C09"/>
    <w:rsid w:val="00037BEA"/>
    <w:rsid w:val="00064E69"/>
    <w:rsid w:val="00092B6E"/>
    <w:rsid w:val="000965A9"/>
    <w:rsid w:val="00097830"/>
    <w:rsid w:val="000B36C1"/>
    <w:rsid w:val="000B39E8"/>
    <w:rsid w:val="000C31A8"/>
    <w:rsid w:val="000D337E"/>
    <w:rsid w:val="000F0C73"/>
    <w:rsid w:val="000F4E49"/>
    <w:rsid w:val="00105BFD"/>
    <w:rsid w:val="00110C0B"/>
    <w:rsid w:val="00131E11"/>
    <w:rsid w:val="00143054"/>
    <w:rsid w:val="00145AF3"/>
    <w:rsid w:val="00146F7A"/>
    <w:rsid w:val="0015373A"/>
    <w:rsid w:val="00154D8B"/>
    <w:rsid w:val="00187EFF"/>
    <w:rsid w:val="00190867"/>
    <w:rsid w:val="00195778"/>
    <w:rsid w:val="001D4E0C"/>
    <w:rsid w:val="001F4F0B"/>
    <w:rsid w:val="0020322E"/>
    <w:rsid w:val="00210E51"/>
    <w:rsid w:val="00214AB2"/>
    <w:rsid w:val="00237E01"/>
    <w:rsid w:val="00246FE5"/>
    <w:rsid w:val="00253E45"/>
    <w:rsid w:val="0025507B"/>
    <w:rsid w:val="00262FC5"/>
    <w:rsid w:val="00267416"/>
    <w:rsid w:val="0027725A"/>
    <w:rsid w:val="00280BA5"/>
    <w:rsid w:val="00280F47"/>
    <w:rsid w:val="0028132D"/>
    <w:rsid w:val="00292997"/>
    <w:rsid w:val="00295E2B"/>
    <w:rsid w:val="002B2779"/>
    <w:rsid w:val="002C105A"/>
    <w:rsid w:val="002C2F01"/>
    <w:rsid w:val="002C3902"/>
    <w:rsid w:val="00301B81"/>
    <w:rsid w:val="003054B6"/>
    <w:rsid w:val="00305A72"/>
    <w:rsid w:val="00311C79"/>
    <w:rsid w:val="0031569F"/>
    <w:rsid w:val="00320E0C"/>
    <w:rsid w:val="00330AA9"/>
    <w:rsid w:val="00342EE7"/>
    <w:rsid w:val="00345F25"/>
    <w:rsid w:val="00354D83"/>
    <w:rsid w:val="00361F16"/>
    <w:rsid w:val="003640D8"/>
    <w:rsid w:val="0037788E"/>
    <w:rsid w:val="00392943"/>
    <w:rsid w:val="003A1E7B"/>
    <w:rsid w:val="003B3017"/>
    <w:rsid w:val="003D4CA2"/>
    <w:rsid w:val="00401343"/>
    <w:rsid w:val="00403FFD"/>
    <w:rsid w:val="00406AAA"/>
    <w:rsid w:val="004105BA"/>
    <w:rsid w:val="004111C1"/>
    <w:rsid w:val="004261D2"/>
    <w:rsid w:val="00447A0A"/>
    <w:rsid w:val="00450D49"/>
    <w:rsid w:val="00455B24"/>
    <w:rsid w:val="00462768"/>
    <w:rsid w:val="0046574F"/>
    <w:rsid w:val="0047754E"/>
    <w:rsid w:val="00481C45"/>
    <w:rsid w:val="004915F8"/>
    <w:rsid w:val="00493C70"/>
    <w:rsid w:val="004A23C3"/>
    <w:rsid w:val="004A2E37"/>
    <w:rsid w:val="004A3287"/>
    <w:rsid w:val="004B4736"/>
    <w:rsid w:val="004C6A6C"/>
    <w:rsid w:val="004C7F98"/>
    <w:rsid w:val="004E7906"/>
    <w:rsid w:val="004F06B5"/>
    <w:rsid w:val="004F2F05"/>
    <w:rsid w:val="00506F3A"/>
    <w:rsid w:val="00512BC3"/>
    <w:rsid w:val="00527A8F"/>
    <w:rsid w:val="00533102"/>
    <w:rsid w:val="0053430E"/>
    <w:rsid w:val="0055307F"/>
    <w:rsid w:val="00563224"/>
    <w:rsid w:val="0057312F"/>
    <w:rsid w:val="00577A38"/>
    <w:rsid w:val="005873EF"/>
    <w:rsid w:val="005876ED"/>
    <w:rsid w:val="00596CC6"/>
    <w:rsid w:val="005C19B9"/>
    <w:rsid w:val="005C4F16"/>
    <w:rsid w:val="005E521C"/>
    <w:rsid w:val="005E6BDD"/>
    <w:rsid w:val="005F0669"/>
    <w:rsid w:val="005F3F58"/>
    <w:rsid w:val="005F774E"/>
    <w:rsid w:val="00610970"/>
    <w:rsid w:val="00644DA5"/>
    <w:rsid w:val="006548AA"/>
    <w:rsid w:val="00660F72"/>
    <w:rsid w:val="0066394E"/>
    <w:rsid w:val="00663F8C"/>
    <w:rsid w:val="006924A7"/>
    <w:rsid w:val="006B6733"/>
    <w:rsid w:val="006E2042"/>
    <w:rsid w:val="006F5EED"/>
    <w:rsid w:val="00723332"/>
    <w:rsid w:val="00723C28"/>
    <w:rsid w:val="00733EB5"/>
    <w:rsid w:val="00744C35"/>
    <w:rsid w:val="007524A0"/>
    <w:rsid w:val="00752E0D"/>
    <w:rsid w:val="00756DEA"/>
    <w:rsid w:val="007634CC"/>
    <w:rsid w:val="00766923"/>
    <w:rsid w:val="00774258"/>
    <w:rsid w:val="007742CA"/>
    <w:rsid w:val="0077433D"/>
    <w:rsid w:val="00784A6F"/>
    <w:rsid w:val="0079483D"/>
    <w:rsid w:val="00794CD5"/>
    <w:rsid w:val="007B0635"/>
    <w:rsid w:val="007C05B7"/>
    <w:rsid w:val="007C2CDA"/>
    <w:rsid w:val="007C7FC0"/>
    <w:rsid w:val="007D760B"/>
    <w:rsid w:val="007E096B"/>
    <w:rsid w:val="007E4EEB"/>
    <w:rsid w:val="007E5A0C"/>
    <w:rsid w:val="007E657B"/>
    <w:rsid w:val="007F336E"/>
    <w:rsid w:val="007F43F2"/>
    <w:rsid w:val="007F7620"/>
    <w:rsid w:val="007F7B98"/>
    <w:rsid w:val="00811401"/>
    <w:rsid w:val="008126A6"/>
    <w:rsid w:val="00815FED"/>
    <w:rsid w:val="00817520"/>
    <w:rsid w:val="0082586F"/>
    <w:rsid w:val="008265E8"/>
    <w:rsid w:val="00854C51"/>
    <w:rsid w:val="00860AF4"/>
    <w:rsid w:val="00865829"/>
    <w:rsid w:val="00870700"/>
    <w:rsid w:val="008723E6"/>
    <w:rsid w:val="00880DF8"/>
    <w:rsid w:val="008811F8"/>
    <w:rsid w:val="00890889"/>
    <w:rsid w:val="008A334E"/>
    <w:rsid w:val="008A6FE6"/>
    <w:rsid w:val="008B7FAF"/>
    <w:rsid w:val="00902328"/>
    <w:rsid w:val="00903444"/>
    <w:rsid w:val="00904B77"/>
    <w:rsid w:val="009059B1"/>
    <w:rsid w:val="009067D9"/>
    <w:rsid w:val="00906B76"/>
    <w:rsid w:val="0091207A"/>
    <w:rsid w:val="00927018"/>
    <w:rsid w:val="00945B27"/>
    <w:rsid w:val="009512BB"/>
    <w:rsid w:val="00956205"/>
    <w:rsid w:val="009566AF"/>
    <w:rsid w:val="00956E54"/>
    <w:rsid w:val="009B092E"/>
    <w:rsid w:val="009B1D3F"/>
    <w:rsid w:val="009C0CC9"/>
    <w:rsid w:val="009C3C3A"/>
    <w:rsid w:val="009F0777"/>
    <w:rsid w:val="009F16F5"/>
    <w:rsid w:val="009F3DF5"/>
    <w:rsid w:val="00A05EFB"/>
    <w:rsid w:val="00A26154"/>
    <w:rsid w:val="00A5152E"/>
    <w:rsid w:val="00A639AA"/>
    <w:rsid w:val="00A7310D"/>
    <w:rsid w:val="00A85678"/>
    <w:rsid w:val="00AA12A6"/>
    <w:rsid w:val="00AC1EFF"/>
    <w:rsid w:val="00AC2557"/>
    <w:rsid w:val="00AD4FE3"/>
    <w:rsid w:val="00AF1A9C"/>
    <w:rsid w:val="00B36CD7"/>
    <w:rsid w:val="00B50689"/>
    <w:rsid w:val="00B53624"/>
    <w:rsid w:val="00B67EE3"/>
    <w:rsid w:val="00B7554E"/>
    <w:rsid w:val="00B85615"/>
    <w:rsid w:val="00B86421"/>
    <w:rsid w:val="00B9188C"/>
    <w:rsid w:val="00BA5D2B"/>
    <w:rsid w:val="00BA67F9"/>
    <w:rsid w:val="00BC5000"/>
    <w:rsid w:val="00BD71E7"/>
    <w:rsid w:val="00BE16EB"/>
    <w:rsid w:val="00BF5A03"/>
    <w:rsid w:val="00BF75CA"/>
    <w:rsid w:val="00C11D03"/>
    <w:rsid w:val="00C15DE1"/>
    <w:rsid w:val="00C262D0"/>
    <w:rsid w:val="00C26793"/>
    <w:rsid w:val="00C32957"/>
    <w:rsid w:val="00C368F8"/>
    <w:rsid w:val="00C443F2"/>
    <w:rsid w:val="00C62D9B"/>
    <w:rsid w:val="00C65EED"/>
    <w:rsid w:val="00C71490"/>
    <w:rsid w:val="00C75868"/>
    <w:rsid w:val="00C77448"/>
    <w:rsid w:val="00CA55D3"/>
    <w:rsid w:val="00CA7213"/>
    <w:rsid w:val="00CC3111"/>
    <w:rsid w:val="00CC4F44"/>
    <w:rsid w:val="00CE0B5D"/>
    <w:rsid w:val="00CE2CF6"/>
    <w:rsid w:val="00CE4BDA"/>
    <w:rsid w:val="00CE7548"/>
    <w:rsid w:val="00CF1099"/>
    <w:rsid w:val="00CF15BC"/>
    <w:rsid w:val="00D00D56"/>
    <w:rsid w:val="00D079BE"/>
    <w:rsid w:val="00D12586"/>
    <w:rsid w:val="00D216AA"/>
    <w:rsid w:val="00D272D4"/>
    <w:rsid w:val="00D27805"/>
    <w:rsid w:val="00D30038"/>
    <w:rsid w:val="00D32266"/>
    <w:rsid w:val="00D37660"/>
    <w:rsid w:val="00D60AFF"/>
    <w:rsid w:val="00D66284"/>
    <w:rsid w:val="00D74237"/>
    <w:rsid w:val="00D771AD"/>
    <w:rsid w:val="00D8739D"/>
    <w:rsid w:val="00DA2BDC"/>
    <w:rsid w:val="00DA6F57"/>
    <w:rsid w:val="00DB32E1"/>
    <w:rsid w:val="00DC1B6D"/>
    <w:rsid w:val="00DC1DC2"/>
    <w:rsid w:val="00DC26B6"/>
    <w:rsid w:val="00DC3043"/>
    <w:rsid w:val="00DC6397"/>
    <w:rsid w:val="00DE0AD6"/>
    <w:rsid w:val="00DE2BB2"/>
    <w:rsid w:val="00DE4FB6"/>
    <w:rsid w:val="00DE6B63"/>
    <w:rsid w:val="00DF3D01"/>
    <w:rsid w:val="00E00381"/>
    <w:rsid w:val="00E17D00"/>
    <w:rsid w:val="00E22060"/>
    <w:rsid w:val="00E232F1"/>
    <w:rsid w:val="00E25024"/>
    <w:rsid w:val="00E253D5"/>
    <w:rsid w:val="00E457C5"/>
    <w:rsid w:val="00E517F4"/>
    <w:rsid w:val="00E5518D"/>
    <w:rsid w:val="00E554F0"/>
    <w:rsid w:val="00E57C30"/>
    <w:rsid w:val="00E67DF5"/>
    <w:rsid w:val="00E93EEA"/>
    <w:rsid w:val="00EA0B77"/>
    <w:rsid w:val="00EA5564"/>
    <w:rsid w:val="00EA7909"/>
    <w:rsid w:val="00EB3869"/>
    <w:rsid w:val="00EB4426"/>
    <w:rsid w:val="00EC072B"/>
    <w:rsid w:val="00ED2933"/>
    <w:rsid w:val="00EF62F2"/>
    <w:rsid w:val="00F20CF2"/>
    <w:rsid w:val="00F3125E"/>
    <w:rsid w:val="00F33386"/>
    <w:rsid w:val="00F343A5"/>
    <w:rsid w:val="00F47CA1"/>
    <w:rsid w:val="00F502A0"/>
    <w:rsid w:val="00F516E5"/>
    <w:rsid w:val="00F52D35"/>
    <w:rsid w:val="00F53D66"/>
    <w:rsid w:val="00F86B25"/>
    <w:rsid w:val="00FC33B8"/>
    <w:rsid w:val="00FC3514"/>
    <w:rsid w:val="00FC3C9D"/>
    <w:rsid w:val="00FC4429"/>
    <w:rsid w:val="00FC4C9F"/>
    <w:rsid w:val="00FC59F7"/>
    <w:rsid w:val="00FC6124"/>
    <w:rsid w:val="00FD0A48"/>
    <w:rsid w:val="00FD311C"/>
    <w:rsid w:val="00FD7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93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BE1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BE16EB"/>
  </w:style>
  <w:style w:type="paragraph" w:styleId="Altbilgi">
    <w:name w:val="footer"/>
    <w:basedOn w:val="Normal"/>
    <w:link w:val="AltbilgiChar"/>
    <w:uiPriority w:val="99"/>
    <w:unhideWhenUsed/>
    <w:rsid w:val="00BE16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BE16EB"/>
  </w:style>
  <w:style w:type="paragraph" w:styleId="ListeParagraf">
    <w:name w:val="List Paragraph"/>
    <w:basedOn w:val="Normal"/>
    <w:uiPriority w:val="34"/>
    <w:qFormat/>
    <w:rsid w:val="00DE0AD6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DC1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DC1DC2"/>
    <w:rPr>
      <w:rFonts w:ascii="Tahoma" w:hAnsi="Tahoma" w:cs="Tahoma"/>
      <w:sz w:val="16"/>
      <w:szCs w:val="16"/>
    </w:rPr>
  </w:style>
  <w:style w:type="character" w:styleId="AklamaBavurusu">
    <w:name w:val="annotation reference"/>
    <w:basedOn w:val="VarsaylanParagrafYazTipi"/>
    <w:uiPriority w:val="99"/>
    <w:semiHidden/>
    <w:unhideWhenUsed/>
    <w:rsid w:val="007742C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742C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742CA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742C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742CA"/>
    <w:rPr>
      <w:b/>
      <w:bCs/>
      <w:sz w:val="20"/>
      <w:szCs w:val="20"/>
    </w:rPr>
  </w:style>
  <w:style w:type="table" w:styleId="TabloKlavuzu">
    <w:name w:val="Table Grid"/>
    <w:basedOn w:val="NormalTablo"/>
    <w:uiPriority w:val="59"/>
    <w:rsid w:val="00131E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pr">
    <w:name w:val="Hyperlink"/>
    <w:basedOn w:val="VarsaylanParagrafYazTipi"/>
    <w:uiPriority w:val="99"/>
    <w:unhideWhenUsed/>
    <w:rsid w:val="00B7554E"/>
    <w:rPr>
      <w:color w:val="0000FF" w:themeColor="hyperlink"/>
      <w:u w:val="single"/>
    </w:rPr>
  </w:style>
  <w:style w:type="paragraph" w:customStyle="1" w:styleId="Default">
    <w:name w:val="Default"/>
    <w:rsid w:val="00D742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2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lcinkanbay@hot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587291-FD97-4315-A4B4-DA375AEB2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49</Words>
  <Characters>2563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şık</dc:creator>
  <cp:lastModifiedBy>Dilek-PC</cp:lastModifiedBy>
  <cp:revision>16</cp:revision>
  <cp:lastPrinted>2017-01-24T13:38:00Z</cp:lastPrinted>
  <dcterms:created xsi:type="dcterms:W3CDTF">2018-10-01T10:33:00Z</dcterms:created>
  <dcterms:modified xsi:type="dcterms:W3CDTF">2018-10-09T09:03:00Z</dcterms:modified>
</cp:coreProperties>
</file>